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555" w:rsidRPr="00462840" w:rsidRDefault="00667A47" w:rsidP="002A2B64">
      <w:pPr>
        <w:spacing w:after="240" w:line="276" w:lineRule="auto"/>
        <w:rPr>
          <w:rFonts w:ascii="Times New Roman" w:hAnsi="Times New Roman" w:cs="Times New Roman"/>
          <w:szCs w:val="21"/>
        </w:rPr>
      </w:pPr>
      <w:bookmarkStart w:id="0" w:name="OLE_LINK1"/>
      <w:bookmarkStart w:id="1" w:name="OLE_LINK2"/>
      <w:bookmarkStart w:id="2" w:name="_GoBack"/>
      <w:r>
        <w:rPr>
          <w:rFonts w:ascii="Times New Roman" w:hAnsi="Times New Roman" w:cs="Times New Roman"/>
          <w:b/>
          <w:szCs w:val="21"/>
        </w:rPr>
        <w:t>Supplementary Table S</w:t>
      </w:r>
      <w:bookmarkEnd w:id="2"/>
      <w:r w:rsidR="006D4555" w:rsidRPr="00462840">
        <w:rPr>
          <w:rFonts w:ascii="Times New Roman" w:hAnsi="Times New Roman" w:cs="Times New Roman"/>
          <w:b/>
          <w:szCs w:val="21"/>
        </w:rPr>
        <w:t>1.</w:t>
      </w:r>
      <w:r w:rsidR="006D4555" w:rsidRPr="00462840">
        <w:rPr>
          <w:rFonts w:ascii="Times New Roman" w:hAnsi="Times New Roman" w:cs="Times New Roman"/>
          <w:szCs w:val="21"/>
        </w:rPr>
        <w:t xml:space="preserve"> Clinical significance of tissue and serum DC-SIGN expression in matched tissue and serum in patients with colorectal cancer. </w:t>
      </w:r>
    </w:p>
    <w:tbl>
      <w:tblPr>
        <w:tblStyle w:val="a5"/>
        <w:tblW w:w="893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652"/>
        <w:gridCol w:w="1559"/>
        <w:gridCol w:w="992"/>
        <w:gridCol w:w="425"/>
        <w:gridCol w:w="640"/>
        <w:gridCol w:w="1345"/>
        <w:gridCol w:w="992"/>
      </w:tblGrid>
      <w:tr w:rsidR="006D4555" w:rsidRPr="00E67A6B" w:rsidTr="006D4555">
        <w:tc>
          <w:tcPr>
            <w:tcW w:w="2326" w:type="dxa"/>
            <w:vMerge w:val="restart"/>
            <w:tcBorders>
              <w:top w:val="single" w:sz="4" w:space="0" w:color="auto"/>
              <w:bottom w:val="nil"/>
            </w:tcBorders>
          </w:tcPr>
          <w:p w:rsidR="006D4555" w:rsidRPr="00E67A6B" w:rsidRDefault="006D4555" w:rsidP="002A2B6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2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7A6B">
              <w:rPr>
                <w:rFonts w:ascii="Times New Roman" w:hAnsi="Times New Roman" w:cs="Times New Roman"/>
                <w:b/>
                <w:szCs w:val="21"/>
              </w:rPr>
              <w:t>Serum DC-SIGN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7A6B">
              <w:rPr>
                <w:rFonts w:ascii="Times New Roman" w:hAnsi="Times New Roman" w:cs="Times New Roman"/>
                <w:b/>
                <w:szCs w:val="21"/>
              </w:rPr>
              <w:t>Tissue DC-SIGN</w:t>
            </w:r>
          </w:p>
        </w:tc>
      </w:tr>
      <w:tr w:rsidR="006D4555" w:rsidRPr="00E67A6B" w:rsidTr="006D4555">
        <w:tc>
          <w:tcPr>
            <w:tcW w:w="2326" w:type="dxa"/>
            <w:vMerge/>
            <w:tcBorders>
              <w:top w:val="nil"/>
              <w:bottom w:val="single" w:sz="4" w:space="0" w:color="auto"/>
            </w:tcBorders>
          </w:tcPr>
          <w:p w:rsidR="006D4555" w:rsidRPr="00E67A6B" w:rsidRDefault="006D4555" w:rsidP="002A2B6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7A6B">
              <w:rPr>
                <w:rFonts w:ascii="Times New Roman" w:hAnsi="Times New Roman" w:cs="Times New Roman"/>
                <w:b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7A6B">
              <w:rPr>
                <w:rFonts w:ascii="Times New Roman" w:hAnsi="Times New Roman" w:cs="Times New Roman"/>
                <w:b/>
                <w:szCs w:val="21"/>
              </w:rPr>
              <w:t>Mean±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7A6B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7A6B">
              <w:rPr>
                <w:rFonts w:ascii="Times New Roman" w:hAnsi="Times New Roman" w:cs="Times New Roman"/>
                <w:b/>
                <w:szCs w:val="21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7A6B">
              <w:rPr>
                <w:rFonts w:ascii="Times New Roman" w:hAnsi="Times New Roman" w:cs="Times New Roman"/>
                <w:b/>
                <w:szCs w:val="21"/>
              </w:rPr>
              <w:t>Mean±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D4555" w:rsidRPr="00E67A6B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7A6B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6D4555" w:rsidRPr="001D454E" w:rsidTr="006D4555">
        <w:tc>
          <w:tcPr>
            <w:tcW w:w="2326" w:type="dxa"/>
            <w:tcBorders>
              <w:top w:val="single" w:sz="4" w:space="0" w:color="auto"/>
            </w:tcBorders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67±0.195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8±0.072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87±0.214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5</w:t>
            </w:r>
            <w:r w:rsidRPr="001D454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3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34664"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79±0.201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2±0.071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1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b/>
                <w:szCs w:val="21"/>
              </w:rPr>
              <w:t>≥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73±0.206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01±0.</w:t>
            </w:r>
            <w:r>
              <w:rPr>
                <w:rFonts w:ascii="Times New Roman" w:hAnsi="Times New Roman" w:cs="Times New Roman"/>
                <w:szCs w:val="21"/>
              </w:rPr>
              <w:t>084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Location of tumor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17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Proximal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96±0.231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8±0.085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Distal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93±0.181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2±0.078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29±0.189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tabs>
                <w:tab w:val="center" w:pos="53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0±0.047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Tumor size (cm)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8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34664"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54±0.181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91</w:t>
            </w:r>
            <w:r w:rsidRPr="001D454E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064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1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b/>
                <w:szCs w:val="21"/>
              </w:rPr>
              <w:t>≥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97±0.216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9±0.085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Tumor invasion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5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ECC(T1</w:t>
            </w:r>
            <w:r w:rsidRPr="001D454E">
              <w:rPr>
                <w:rFonts w:ascii="Times New Roman" w:hAnsi="Times New Roman" w:cs="Times New Roman"/>
                <w:szCs w:val="21"/>
              </w:rPr>
              <w:t>、</w:t>
            </w:r>
            <w:r w:rsidRPr="001D454E">
              <w:rPr>
                <w:rFonts w:ascii="Times New Roman" w:hAnsi="Times New Roman" w:cs="Times New Roman"/>
                <w:szCs w:val="21"/>
              </w:rPr>
              <w:t>T2)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282±0.256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  <w:r w:rsidRPr="001D454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ACC(T3</w:t>
            </w:r>
            <w:r w:rsidRPr="001D454E">
              <w:rPr>
                <w:rFonts w:ascii="Times New Roman" w:hAnsi="Times New Roman" w:cs="Times New Roman"/>
                <w:szCs w:val="21"/>
              </w:rPr>
              <w:t>、</w:t>
            </w:r>
            <w:r w:rsidRPr="001D454E">
              <w:rPr>
                <w:rFonts w:ascii="Times New Roman" w:hAnsi="Times New Roman" w:cs="Times New Roman"/>
                <w:szCs w:val="21"/>
              </w:rPr>
              <w:t>T4)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85±0.196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  <w:r w:rsidRPr="001D454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Lymph node metastasis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664"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75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28±0.194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5±0.069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423±0.202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8±0.081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Distant metastasis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664"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34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46±0.169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09±0.080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497±0.276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7±0.069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664"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107±0.127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279±0.122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274±0.</w:t>
            </w:r>
            <w:r>
              <w:rPr>
                <w:rFonts w:ascii="Times New Roman" w:hAnsi="Times New Roman" w:cs="Times New Roman"/>
                <w:szCs w:val="21"/>
              </w:rPr>
              <w:t>068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75±0.125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5±0.082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544±0.253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7±0.069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Vessel invasion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274</w:t>
            </w: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9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68±0.209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1</w:t>
            </w:r>
            <w:r w:rsidRPr="001D454E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080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99±0.187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6</w:t>
            </w:r>
            <w:r w:rsidRPr="001D454E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072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Number of polyps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-2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86±0.211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2</w:t>
            </w:r>
            <w:r w:rsidRPr="001D454E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076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555" w:rsidRPr="001D454E" w:rsidTr="006D4555">
        <w:tc>
          <w:tcPr>
            <w:tcW w:w="2326" w:type="dxa"/>
          </w:tcPr>
          <w:p w:rsidR="006D4555" w:rsidRPr="001D454E" w:rsidRDefault="006D4555" w:rsidP="002A2B64">
            <w:pPr>
              <w:ind w:firstLineChars="100" w:firstLine="211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b/>
                <w:szCs w:val="21"/>
              </w:rPr>
              <w:t>≥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5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559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41±0.175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45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9</w:t>
            </w:r>
            <w:r w:rsidRPr="001D454E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039</w:t>
            </w:r>
          </w:p>
        </w:tc>
        <w:tc>
          <w:tcPr>
            <w:tcW w:w="992" w:type="dxa"/>
          </w:tcPr>
          <w:p w:rsidR="006D4555" w:rsidRPr="001D454E" w:rsidRDefault="006D4555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D4555" w:rsidRPr="00462840" w:rsidRDefault="006D4555" w:rsidP="002A2B64">
      <w:pPr>
        <w:spacing w:before="240"/>
        <w:rPr>
          <w:rFonts w:ascii="Times New Roman" w:hAnsi="Times New Roman" w:cs="Times New Roman"/>
          <w:szCs w:val="21"/>
        </w:rPr>
      </w:pPr>
      <w:r w:rsidRPr="00462840">
        <w:rPr>
          <w:rFonts w:ascii="Times New Roman" w:hAnsi="Times New Roman" w:cs="Times New Roman"/>
          <w:b/>
          <w:szCs w:val="21"/>
        </w:rPr>
        <w:t xml:space="preserve">Abbreviations: </w:t>
      </w:r>
      <w:r w:rsidRPr="00462840">
        <w:rPr>
          <w:rFonts w:ascii="Times New Roman" w:hAnsi="Times New Roman" w:cs="Times New Roman"/>
          <w:szCs w:val="21"/>
        </w:rPr>
        <w:t>ECC, early colorectal cancer; ACC, advanced colorectal cancer; TNM, tumor node metastasis; NS, not significant.</w:t>
      </w:r>
    </w:p>
    <w:p w:rsidR="002A2B64" w:rsidRDefault="002A2B64" w:rsidP="006D4555">
      <w:pPr>
        <w:rPr>
          <w:rFonts w:ascii="Times New Roman" w:hAnsi="Times New Roman" w:cs="Times New Roman"/>
          <w:sz w:val="24"/>
          <w:szCs w:val="24"/>
        </w:rPr>
      </w:pPr>
    </w:p>
    <w:p w:rsidR="002A2B64" w:rsidRDefault="002A2B64" w:rsidP="006D4555">
      <w:pPr>
        <w:rPr>
          <w:rFonts w:ascii="Times New Roman" w:hAnsi="Times New Roman" w:cs="Times New Roman"/>
          <w:sz w:val="24"/>
          <w:szCs w:val="24"/>
        </w:rPr>
      </w:pPr>
    </w:p>
    <w:p w:rsidR="002A2B64" w:rsidRDefault="002A2B64" w:rsidP="006D4555">
      <w:pPr>
        <w:rPr>
          <w:rFonts w:ascii="Times New Roman" w:hAnsi="Times New Roman" w:cs="Times New Roman"/>
          <w:sz w:val="24"/>
          <w:szCs w:val="24"/>
        </w:rPr>
      </w:pPr>
    </w:p>
    <w:p w:rsidR="00CA7AA9" w:rsidRPr="00462840" w:rsidRDefault="00667A47" w:rsidP="002A2B64">
      <w:pPr>
        <w:spacing w:after="240"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Table S</w:t>
      </w:r>
      <w:r w:rsidR="006D4555" w:rsidRPr="00462840">
        <w:rPr>
          <w:rFonts w:ascii="Times New Roman" w:hAnsi="Times New Roman" w:cs="Times New Roman"/>
          <w:b/>
          <w:szCs w:val="21"/>
        </w:rPr>
        <w:t>2</w:t>
      </w:r>
      <w:r w:rsidR="00CA7AA9" w:rsidRPr="00462840">
        <w:rPr>
          <w:rFonts w:ascii="Times New Roman" w:hAnsi="Times New Roman" w:cs="Times New Roman"/>
          <w:b/>
          <w:szCs w:val="21"/>
        </w:rPr>
        <w:t>.</w:t>
      </w:r>
      <w:r w:rsidR="00CA7AA9" w:rsidRPr="00462840">
        <w:rPr>
          <w:rFonts w:ascii="Times New Roman" w:hAnsi="Times New Roman" w:cs="Times New Roman"/>
          <w:szCs w:val="21"/>
        </w:rPr>
        <w:t xml:space="preserve"> Univariate and multivariate analysis of the correlation between clinicopathological parameters and overall survival time of patients with colorectal cancer. </w:t>
      </w:r>
    </w:p>
    <w:tbl>
      <w:tblPr>
        <w:tblStyle w:val="a5"/>
        <w:tblW w:w="5889" w:type="pct"/>
        <w:tblInd w:w="-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7"/>
        <w:gridCol w:w="2052"/>
        <w:gridCol w:w="967"/>
        <w:gridCol w:w="256"/>
        <w:gridCol w:w="1976"/>
        <w:gridCol w:w="935"/>
      </w:tblGrid>
      <w:tr w:rsidR="00CA7AA9" w:rsidRPr="004723BD" w:rsidTr="00CA7AA9">
        <w:tc>
          <w:tcPr>
            <w:tcW w:w="18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A7AA9" w:rsidRPr="004723BD" w:rsidRDefault="00CA7AA9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723BD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15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AA9" w:rsidRPr="004723BD" w:rsidRDefault="00CA7AA9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723BD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131" w:type="pct"/>
            <w:tcBorders>
              <w:top w:val="single" w:sz="4" w:space="0" w:color="auto"/>
              <w:bottom w:val="nil"/>
            </w:tcBorders>
          </w:tcPr>
          <w:p w:rsidR="00CA7AA9" w:rsidRPr="004723BD" w:rsidRDefault="00CA7AA9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AA9" w:rsidRPr="004723BD" w:rsidRDefault="00CA7AA9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723BD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</w:tr>
      <w:tr w:rsidR="00CA7AA9" w:rsidRPr="004723BD" w:rsidTr="00CA7AA9">
        <w:tc>
          <w:tcPr>
            <w:tcW w:w="1838" w:type="pct"/>
            <w:vMerge/>
            <w:tcBorders>
              <w:top w:val="nil"/>
              <w:bottom w:val="single" w:sz="4" w:space="0" w:color="auto"/>
            </w:tcBorders>
          </w:tcPr>
          <w:p w:rsidR="00CA7AA9" w:rsidRPr="004723BD" w:rsidRDefault="00CA7AA9" w:rsidP="002A2B6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AA9" w:rsidRPr="004723BD" w:rsidRDefault="00CA7AA9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723BD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AA9" w:rsidRPr="004723BD" w:rsidRDefault="00CA7AA9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723BD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</w:tcPr>
          <w:p w:rsidR="00CA7AA9" w:rsidRPr="004723BD" w:rsidRDefault="00CA7AA9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AA9" w:rsidRPr="004723BD" w:rsidRDefault="00CA7AA9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723BD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AA9" w:rsidRPr="004723BD" w:rsidRDefault="00CA7AA9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723BD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CA7AA9" w:rsidRPr="001D454E" w:rsidTr="00CA7AA9">
        <w:tc>
          <w:tcPr>
            <w:tcW w:w="1838" w:type="pct"/>
            <w:tcBorders>
              <w:top w:val="single" w:sz="4" w:space="0" w:color="auto"/>
            </w:tcBorders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Age (</w:t>
            </w:r>
            <w:r w:rsidRPr="001D454E">
              <w:rPr>
                <w:rFonts w:ascii="Times New Roman" w:hAnsi="Times New Roman" w:cs="Times New Roman"/>
                <w:b/>
                <w:szCs w:val="21"/>
              </w:rPr>
              <w:t xml:space="preserve">≥ </w:t>
            </w:r>
            <w:r w:rsidRPr="001D454E">
              <w:rPr>
                <w:rFonts w:ascii="Times New Roman" w:hAnsi="Times New Roman" w:cs="Times New Roman"/>
                <w:szCs w:val="21"/>
              </w:rPr>
              <w:t xml:space="preserve">60 vs </w:t>
            </w:r>
            <w:r w:rsidRPr="00934664"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 w:rsidRPr="001D454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60 yr)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.38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667-2.871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AA9" w:rsidRPr="001D454E" w:rsidTr="00CA7AA9">
        <w:tc>
          <w:tcPr>
            <w:tcW w:w="1838" w:type="pct"/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Tumor location (rectum vs others)</w:t>
            </w:r>
          </w:p>
        </w:tc>
        <w:tc>
          <w:tcPr>
            <w:tcW w:w="1049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.48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713-3.093)</w:t>
            </w:r>
          </w:p>
        </w:tc>
        <w:tc>
          <w:tcPr>
            <w:tcW w:w="494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131" w:type="pct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7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335-1.671)</w:t>
            </w:r>
          </w:p>
        </w:tc>
        <w:tc>
          <w:tcPr>
            <w:tcW w:w="478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445</w:t>
            </w:r>
          </w:p>
        </w:tc>
      </w:tr>
      <w:tr w:rsidR="00CA7AA9" w:rsidRPr="001D454E" w:rsidTr="00CA7AA9">
        <w:tc>
          <w:tcPr>
            <w:tcW w:w="1838" w:type="pct"/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Tumor size (</w:t>
            </w:r>
            <w:r w:rsidRPr="001D454E">
              <w:rPr>
                <w:rFonts w:ascii="Times New Roman" w:hAnsi="Times New Roman" w:cs="Times New Roman"/>
                <w:b/>
                <w:szCs w:val="21"/>
              </w:rPr>
              <w:t xml:space="preserve">≥ </w:t>
            </w:r>
            <w:r w:rsidRPr="001D454E">
              <w:rPr>
                <w:rFonts w:ascii="Times New Roman" w:hAnsi="Times New Roman" w:cs="Times New Roman"/>
                <w:szCs w:val="21"/>
              </w:rPr>
              <w:t xml:space="preserve">5 vs </w:t>
            </w:r>
            <w:r w:rsidRPr="00934664"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 w:rsidRPr="001D454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5 cm)</w:t>
            </w:r>
          </w:p>
        </w:tc>
        <w:tc>
          <w:tcPr>
            <w:tcW w:w="1049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.09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257-4.615)</w:t>
            </w:r>
          </w:p>
        </w:tc>
        <w:tc>
          <w:tcPr>
            <w:tcW w:w="494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131" w:type="pct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99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205-4.842)</w:t>
            </w:r>
          </w:p>
        </w:tc>
        <w:tc>
          <w:tcPr>
            <w:tcW w:w="478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CA7AA9" w:rsidRPr="001D454E" w:rsidTr="00CA7AA9">
        <w:tc>
          <w:tcPr>
            <w:tcW w:w="1838" w:type="pct"/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Tumor invasion (ACC vs ECC)</w:t>
            </w:r>
          </w:p>
        </w:tc>
        <w:tc>
          <w:tcPr>
            <w:tcW w:w="1049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.02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310-3.369)</w:t>
            </w:r>
          </w:p>
        </w:tc>
        <w:tc>
          <w:tcPr>
            <w:tcW w:w="494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31" w:type="pct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.57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421-5.921)</w:t>
            </w:r>
          </w:p>
        </w:tc>
        <w:tc>
          <w:tcPr>
            <w:tcW w:w="478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498</w:t>
            </w:r>
          </w:p>
        </w:tc>
      </w:tr>
      <w:tr w:rsidR="00CA7AA9" w:rsidRPr="001D454E" w:rsidTr="00CA7AA9">
        <w:tc>
          <w:tcPr>
            <w:tcW w:w="1838" w:type="pct"/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LN metastasis (positive vs negative)</w:t>
            </w:r>
          </w:p>
        </w:tc>
        <w:tc>
          <w:tcPr>
            <w:tcW w:w="1049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3.54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1.540-8.181)</w:t>
            </w:r>
          </w:p>
        </w:tc>
        <w:tc>
          <w:tcPr>
            <w:tcW w:w="494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31" w:type="pct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8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009-0.730)</w:t>
            </w:r>
          </w:p>
        </w:tc>
        <w:tc>
          <w:tcPr>
            <w:tcW w:w="478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CA7AA9" w:rsidRPr="001D454E" w:rsidTr="00CA7AA9">
        <w:tc>
          <w:tcPr>
            <w:tcW w:w="1838" w:type="pct"/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Vessel invasion (positive vs negative)</w:t>
            </w:r>
          </w:p>
        </w:tc>
        <w:tc>
          <w:tcPr>
            <w:tcW w:w="1049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.00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989-4.059)</w:t>
            </w:r>
          </w:p>
        </w:tc>
        <w:tc>
          <w:tcPr>
            <w:tcW w:w="494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31" w:type="pct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61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300-1.273)</w:t>
            </w:r>
          </w:p>
        </w:tc>
        <w:tc>
          <w:tcPr>
            <w:tcW w:w="478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  <w:tr w:rsidR="00CA7AA9" w:rsidRPr="001D454E" w:rsidTr="00CA7AA9">
        <w:tc>
          <w:tcPr>
            <w:tcW w:w="1838" w:type="pct"/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Distant metastasis (positive vs negative)</w:t>
            </w:r>
          </w:p>
        </w:tc>
        <w:tc>
          <w:tcPr>
            <w:tcW w:w="1049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.85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712-4.856)</w:t>
            </w:r>
          </w:p>
        </w:tc>
        <w:tc>
          <w:tcPr>
            <w:tcW w:w="494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131" w:type="pct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8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009-0.901)</w:t>
            </w:r>
          </w:p>
        </w:tc>
        <w:tc>
          <w:tcPr>
            <w:tcW w:w="478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CA7AA9" w:rsidRPr="001D454E" w:rsidTr="00CA7AA9">
        <w:tc>
          <w:tcPr>
            <w:tcW w:w="1838" w:type="pct"/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TNM stage (stage III and IV vs I and II)</w:t>
            </w:r>
          </w:p>
        </w:tc>
        <w:tc>
          <w:tcPr>
            <w:tcW w:w="1049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6.29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1.916-20.688)</w:t>
            </w:r>
          </w:p>
        </w:tc>
        <w:tc>
          <w:tcPr>
            <w:tcW w:w="494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31" w:type="pct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.09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167-7.144)</w:t>
            </w:r>
          </w:p>
        </w:tc>
        <w:tc>
          <w:tcPr>
            <w:tcW w:w="478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926</w:t>
            </w:r>
          </w:p>
        </w:tc>
      </w:tr>
      <w:tr w:rsidR="00CA7AA9" w:rsidRPr="001D454E" w:rsidTr="00CA7AA9">
        <w:tc>
          <w:tcPr>
            <w:tcW w:w="1838" w:type="pct"/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Tissue DC-SIGN (high vs low)</w:t>
            </w:r>
          </w:p>
        </w:tc>
        <w:tc>
          <w:tcPr>
            <w:tcW w:w="1049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16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034-0.752)</w:t>
            </w:r>
          </w:p>
        </w:tc>
        <w:tc>
          <w:tcPr>
            <w:tcW w:w="494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31" w:type="pct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7AA9" w:rsidRPr="001D454E" w:rsidTr="00805FB0">
        <w:tc>
          <w:tcPr>
            <w:tcW w:w="1838" w:type="pct"/>
            <w:tcBorders>
              <w:bottom w:val="single" w:sz="4" w:space="0" w:color="auto"/>
            </w:tcBorders>
          </w:tcPr>
          <w:p w:rsidR="00CA7AA9" w:rsidRPr="001D454E" w:rsidRDefault="00CA7AA9" w:rsidP="002A2B64">
            <w:pPr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Serum DC-SIGN (high vs low)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2.12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955-4.711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1.17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454E">
              <w:rPr>
                <w:rFonts w:ascii="Times New Roman" w:hAnsi="Times New Roman" w:cs="Times New Roman"/>
                <w:szCs w:val="21"/>
              </w:rPr>
              <w:t>(0.459-3.028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CA7AA9" w:rsidRPr="001D454E" w:rsidRDefault="00CA7AA9" w:rsidP="002A2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54E">
              <w:rPr>
                <w:rFonts w:ascii="Times New Roman" w:hAnsi="Times New Roman" w:cs="Times New Roman"/>
                <w:szCs w:val="21"/>
              </w:rPr>
              <w:t>0.732</w:t>
            </w:r>
          </w:p>
        </w:tc>
      </w:tr>
    </w:tbl>
    <w:p w:rsidR="00CA7AA9" w:rsidRPr="00462840" w:rsidRDefault="00CA7AA9" w:rsidP="002A2B64">
      <w:pPr>
        <w:spacing w:before="240" w:line="276" w:lineRule="auto"/>
        <w:rPr>
          <w:rFonts w:ascii="Times New Roman" w:hAnsi="Times New Roman" w:cs="Times New Roman"/>
          <w:szCs w:val="21"/>
        </w:rPr>
      </w:pPr>
      <w:r w:rsidRPr="00462840">
        <w:rPr>
          <w:rFonts w:ascii="Times New Roman" w:hAnsi="Times New Roman" w:cs="Times New Roman"/>
          <w:b/>
          <w:szCs w:val="21"/>
        </w:rPr>
        <w:t xml:space="preserve">Abbreviations: </w:t>
      </w:r>
      <w:r w:rsidRPr="00462840">
        <w:rPr>
          <w:rFonts w:ascii="Times New Roman" w:hAnsi="Times New Roman" w:cs="Times New Roman"/>
          <w:szCs w:val="21"/>
        </w:rPr>
        <w:t>OS, overall survival; HR, hazard ratio; CI, conﬁdence interval; LN, lymph node; ECC, early colorectal cancer; ACC, advanced colorectal cancer</w:t>
      </w:r>
      <w:r w:rsidRPr="00462840">
        <w:rPr>
          <w:rFonts w:ascii="Times New Roman" w:hAnsi="Times New Roman" w:cs="Times New Roman" w:hint="eastAsia"/>
          <w:szCs w:val="21"/>
        </w:rPr>
        <w:t xml:space="preserve">. </w:t>
      </w:r>
    </w:p>
    <w:p w:rsidR="006D3BB9" w:rsidRDefault="006D3BB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33788" w:rsidRPr="00B82A53" w:rsidRDefault="00F33788" w:rsidP="000102D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A0576" w:rsidRDefault="00FA0576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A0576" w:rsidRDefault="00FA0576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7B6B" w:rsidRDefault="00C37B6B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7B6B" w:rsidRDefault="00C37B6B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7B6B" w:rsidRDefault="00C37B6B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7B6B" w:rsidRDefault="00C37B6B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7B6B" w:rsidRPr="00C37B6B" w:rsidRDefault="00C37B6B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566A" w:rsidRPr="00462840" w:rsidRDefault="00667A47" w:rsidP="002A2B64">
      <w:pPr>
        <w:spacing w:after="240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S</w:t>
      </w:r>
      <w:r w:rsidR="006D4555" w:rsidRPr="00462840">
        <w:rPr>
          <w:rFonts w:ascii="Times New Roman" w:hAnsi="Times New Roman" w:cs="Times New Roman"/>
          <w:b/>
          <w:szCs w:val="21"/>
        </w:rPr>
        <w:t>3</w:t>
      </w:r>
      <w:r w:rsidR="00FC5276" w:rsidRPr="00462840">
        <w:rPr>
          <w:rFonts w:ascii="Times New Roman" w:hAnsi="Times New Roman" w:cs="Times New Roman"/>
          <w:b/>
          <w:szCs w:val="21"/>
        </w:rPr>
        <w:t>.</w:t>
      </w:r>
      <w:r w:rsidR="00DF566A" w:rsidRPr="00462840">
        <w:rPr>
          <w:rFonts w:ascii="Times New Roman" w:hAnsi="Times New Roman" w:cs="Times New Roman" w:hint="eastAsia"/>
          <w:b/>
          <w:szCs w:val="21"/>
        </w:rPr>
        <w:t xml:space="preserve"> </w:t>
      </w:r>
      <w:r w:rsidR="00DF566A" w:rsidRPr="00462840">
        <w:rPr>
          <w:rFonts w:ascii="Times New Roman" w:hAnsi="Times New Roman" w:cs="Times New Roman"/>
          <w:i/>
          <w:szCs w:val="21"/>
        </w:rPr>
        <w:t>CD209</w:t>
      </w:r>
      <w:r w:rsidR="00DF566A" w:rsidRPr="00462840">
        <w:rPr>
          <w:rFonts w:ascii="Times New Roman" w:hAnsi="Times New Roman" w:cs="Times New Roman"/>
          <w:szCs w:val="21"/>
        </w:rPr>
        <w:t xml:space="preserve"> Mutation in The Cancer Genome Atlas Database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84"/>
        <w:gridCol w:w="1380"/>
        <w:gridCol w:w="1057"/>
        <w:gridCol w:w="1568"/>
        <w:gridCol w:w="1537"/>
      </w:tblGrid>
      <w:tr w:rsidR="00DF566A" w:rsidRPr="00EF564E" w:rsidTr="00FD44DA"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66A" w:rsidRPr="00EF564E" w:rsidRDefault="00DF566A" w:rsidP="00DF566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F564E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66A" w:rsidRPr="00EF564E" w:rsidRDefault="00DF566A" w:rsidP="00DF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564E">
              <w:rPr>
                <w:rFonts w:ascii="Times New Roman" w:hAnsi="Times New Roman" w:cs="Times New Roman"/>
                <w:b/>
              </w:rPr>
              <w:t>Mutation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66A" w:rsidRPr="00EF564E" w:rsidRDefault="00DF566A" w:rsidP="00DF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564E">
              <w:rPr>
                <w:rFonts w:ascii="Times New Roman" w:hAnsi="Times New Roman" w:cs="Times New Roman"/>
                <w:b/>
              </w:rPr>
              <w:t>Coding DNA Chang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66A" w:rsidRPr="00EF564E" w:rsidRDefault="00DF566A" w:rsidP="00DF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564E">
              <w:rPr>
                <w:rFonts w:ascii="Times New Roman" w:hAnsi="Times New Roman" w:cs="Times New Roman"/>
                <w:b/>
              </w:rPr>
              <w:t>Mutation</w:t>
            </w:r>
            <w:r w:rsidRPr="00EF564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EF564E">
              <w:rPr>
                <w:rFonts w:ascii="Times New Roman" w:hAnsi="Times New Roman" w:cs="Times New Roman"/>
                <w:b/>
              </w:rPr>
              <w:t>assessor</w:t>
            </w:r>
            <w:r w:rsidRPr="00EF564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66A" w:rsidRPr="00EF564E" w:rsidRDefault="00DF566A" w:rsidP="00DF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564E">
              <w:rPr>
                <w:rFonts w:ascii="Times New Roman" w:hAnsi="Times New Roman" w:cs="Times New Roman" w:hint="eastAsia"/>
                <w:b/>
              </w:rPr>
              <w:t>SIFT</w:t>
            </w:r>
            <w:r w:rsidRPr="00EF564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66A" w:rsidRPr="00EF564E" w:rsidRDefault="00DF566A" w:rsidP="00DF56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564E">
              <w:rPr>
                <w:rFonts w:ascii="Times New Roman" w:hAnsi="Times New Roman" w:cs="Times New Roman"/>
                <w:b/>
              </w:rPr>
              <w:t>Polymorphism phenotyping</w:t>
            </w:r>
            <w:r w:rsidRPr="00EF564E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DF566A" w:rsidRPr="00B85A6D" w:rsidTr="00FD44DA"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DF566A" w:rsidRPr="00B85A6D" w:rsidRDefault="00DF566A" w:rsidP="00DF566A">
            <w:pPr>
              <w:rPr>
                <w:rFonts w:ascii="Times New Roman" w:hAnsi="Times New Roman" w:cs="Times New Roman"/>
              </w:rPr>
            </w:pPr>
            <w:r w:rsidRPr="00B85A6D">
              <w:rPr>
                <w:rFonts w:ascii="Times New Roman" w:hAnsi="Times New Roman" w:cs="Times New Roman"/>
              </w:rPr>
              <w:t>TCGA-AA-3812-0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DF566A" w:rsidRPr="00B85A6D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B85A6D">
              <w:rPr>
                <w:rFonts w:ascii="Times New Roman" w:hAnsi="Times New Roman" w:cs="Times New Roman"/>
              </w:rPr>
              <w:t>G55E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DF566A" w:rsidRPr="00B85A6D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G&gt;A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:rsidR="00DF566A" w:rsidRPr="00B85A6D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B85A6D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:rsidR="00DF566A" w:rsidRPr="002B2D90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F458AE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:rsidR="00DF566A" w:rsidRPr="00B85A6D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2B2D90">
              <w:rPr>
                <w:rFonts w:ascii="Times New Roman" w:hAnsi="Times New Roman" w:cs="Times New Roman"/>
              </w:rPr>
              <w:t>Benign</w:t>
            </w:r>
          </w:p>
        </w:tc>
      </w:tr>
      <w:tr w:rsidR="00DF566A" w:rsidRPr="00B85A6D" w:rsidTr="00FD44DA">
        <w:tc>
          <w:tcPr>
            <w:tcW w:w="830" w:type="pct"/>
            <w:vAlign w:val="center"/>
          </w:tcPr>
          <w:p w:rsidR="00DF566A" w:rsidRPr="00B85A6D" w:rsidRDefault="00DF566A" w:rsidP="00DF566A">
            <w:pPr>
              <w:rPr>
                <w:rFonts w:ascii="Times New Roman" w:hAnsi="Times New Roman" w:cs="Times New Roman"/>
              </w:rPr>
            </w:pPr>
            <w:r w:rsidRPr="00B85A6D">
              <w:rPr>
                <w:rFonts w:ascii="Times New Roman" w:hAnsi="Times New Roman" w:cs="Times New Roman"/>
              </w:rPr>
              <w:t>TCGA-AA-3977-01</w:t>
            </w:r>
          </w:p>
        </w:tc>
        <w:tc>
          <w:tcPr>
            <w:tcW w:w="833" w:type="pct"/>
            <w:vAlign w:val="center"/>
          </w:tcPr>
          <w:p w:rsidR="00DF566A" w:rsidRPr="00B85A6D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B85A6D">
              <w:rPr>
                <w:rFonts w:ascii="Times New Roman" w:hAnsi="Times New Roman" w:cs="Times New Roman"/>
              </w:rPr>
              <w:t>E93D</w:t>
            </w:r>
          </w:p>
        </w:tc>
        <w:tc>
          <w:tcPr>
            <w:tcW w:w="831" w:type="pct"/>
            <w:vAlign w:val="center"/>
          </w:tcPr>
          <w:p w:rsidR="00DF566A" w:rsidRPr="00B85A6D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A7644A">
              <w:rPr>
                <w:rFonts w:ascii="Times New Roman" w:hAnsi="Times New Roman" w:cs="Times New Roman"/>
              </w:rPr>
              <w:t>279G&gt;T</w:t>
            </w:r>
          </w:p>
        </w:tc>
        <w:tc>
          <w:tcPr>
            <w:tcW w:w="636" w:type="pct"/>
            <w:vAlign w:val="center"/>
          </w:tcPr>
          <w:p w:rsidR="00DF566A" w:rsidRPr="00B85A6D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B85A6D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944" w:type="pct"/>
            <w:vAlign w:val="center"/>
          </w:tcPr>
          <w:p w:rsidR="00DF566A" w:rsidRPr="006015AB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lera</w:t>
            </w:r>
            <w:r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925" w:type="pct"/>
            <w:vAlign w:val="center"/>
          </w:tcPr>
          <w:p w:rsidR="00DF566A" w:rsidRPr="00B85A6D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6015A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bably damaging</w:t>
            </w:r>
          </w:p>
        </w:tc>
      </w:tr>
      <w:tr w:rsidR="00DF566A" w:rsidRPr="009A29C3" w:rsidTr="00FD44DA">
        <w:tc>
          <w:tcPr>
            <w:tcW w:w="830" w:type="pct"/>
            <w:vAlign w:val="center"/>
          </w:tcPr>
          <w:p w:rsidR="00DF566A" w:rsidRPr="009A29C3" w:rsidRDefault="00DF566A" w:rsidP="00DF566A">
            <w:pPr>
              <w:rPr>
                <w:rFonts w:ascii="Times New Roman" w:hAnsi="Times New Roman" w:cs="Times New Roman"/>
              </w:rPr>
            </w:pPr>
            <w:r w:rsidRPr="009A29C3">
              <w:rPr>
                <w:rFonts w:ascii="Times New Roman" w:hAnsi="Times New Roman" w:cs="Times New Roman"/>
              </w:rPr>
              <w:t>TCGA-AG-A02N-01</w:t>
            </w:r>
          </w:p>
        </w:tc>
        <w:tc>
          <w:tcPr>
            <w:tcW w:w="833" w:type="pct"/>
            <w:vAlign w:val="center"/>
          </w:tcPr>
          <w:p w:rsidR="00DF566A" w:rsidRPr="009A29C3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9A29C3">
              <w:rPr>
                <w:rFonts w:ascii="Times New Roman" w:hAnsi="Times New Roman" w:cs="Times New Roman"/>
              </w:rPr>
              <w:t>A283T</w:t>
            </w:r>
          </w:p>
        </w:tc>
        <w:tc>
          <w:tcPr>
            <w:tcW w:w="831" w:type="pct"/>
            <w:vAlign w:val="center"/>
          </w:tcPr>
          <w:p w:rsidR="00DF566A" w:rsidRPr="009A29C3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7G&gt;A</w:t>
            </w:r>
          </w:p>
        </w:tc>
        <w:tc>
          <w:tcPr>
            <w:tcW w:w="636" w:type="pct"/>
            <w:vAlign w:val="center"/>
          </w:tcPr>
          <w:p w:rsidR="00DF566A" w:rsidRPr="009A29C3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9A29C3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944" w:type="pct"/>
            <w:vAlign w:val="center"/>
          </w:tcPr>
          <w:p w:rsidR="00DF566A" w:rsidRPr="009A29C3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9A29C3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925" w:type="pct"/>
            <w:vAlign w:val="center"/>
          </w:tcPr>
          <w:p w:rsidR="00DF566A" w:rsidRPr="009A29C3" w:rsidRDefault="00DF566A" w:rsidP="00DF566A">
            <w:pPr>
              <w:jc w:val="center"/>
              <w:rPr>
                <w:rFonts w:ascii="Times New Roman" w:hAnsi="Times New Roman" w:cs="Times New Roman"/>
              </w:rPr>
            </w:pPr>
            <w:r w:rsidRPr="009A29C3">
              <w:rPr>
                <w:rFonts w:ascii="Times New Roman" w:hAnsi="Times New Roman" w:cs="Times New Roman"/>
              </w:rPr>
              <w:t>Probably damaging</w:t>
            </w:r>
          </w:p>
        </w:tc>
      </w:tr>
    </w:tbl>
    <w:p w:rsidR="00DF566A" w:rsidRPr="00462840" w:rsidRDefault="00DF566A" w:rsidP="002A2B64">
      <w:pPr>
        <w:spacing w:before="240" w:line="276" w:lineRule="auto"/>
        <w:rPr>
          <w:rFonts w:ascii="Times New Roman" w:hAnsi="Times New Roman" w:cs="Times New Roman"/>
          <w:szCs w:val="21"/>
        </w:rPr>
      </w:pPr>
      <w:r w:rsidRPr="00462840">
        <w:rPr>
          <w:rFonts w:ascii="Times New Roman" w:hAnsi="Times New Roman" w:cs="Times New Roman"/>
          <w:szCs w:val="21"/>
          <w:vertAlign w:val="superscript"/>
        </w:rPr>
        <w:t>a</w:t>
      </w:r>
      <w:r w:rsidRPr="00462840">
        <w:rPr>
          <w:rFonts w:ascii="Times New Roman" w:hAnsi="Times New Roman" w:cs="Times New Roman"/>
          <w:szCs w:val="21"/>
        </w:rPr>
        <w:t>Predicted functional impact score (via Mutation Assessor) for missense mutations.</w:t>
      </w:r>
    </w:p>
    <w:p w:rsidR="00DF566A" w:rsidRPr="00462840" w:rsidRDefault="00DF566A" w:rsidP="002A2B64">
      <w:pPr>
        <w:spacing w:line="276" w:lineRule="auto"/>
        <w:rPr>
          <w:rFonts w:ascii="Times New Roman" w:hAnsi="Times New Roman" w:cs="Times New Roman"/>
          <w:szCs w:val="21"/>
        </w:rPr>
      </w:pPr>
      <w:r w:rsidRPr="00462840">
        <w:rPr>
          <w:rFonts w:ascii="Times New Roman" w:hAnsi="Times New Roman" w:cs="Times New Roman"/>
          <w:szCs w:val="21"/>
          <w:vertAlign w:val="superscript"/>
        </w:rPr>
        <w:t>b</w:t>
      </w:r>
      <w:r w:rsidRPr="00462840">
        <w:rPr>
          <w:rFonts w:ascii="Times New Roman" w:hAnsi="Times New Roman" w:cs="Times New Roman"/>
          <w:szCs w:val="21"/>
        </w:rPr>
        <w:t>Predicted whether an amino acid substitution affects protein function (via SIFT) for missense mutations</w:t>
      </w:r>
      <w:r w:rsidRPr="00462840">
        <w:rPr>
          <w:rFonts w:ascii="Times New Roman" w:hAnsi="Times New Roman" w:cs="Times New Roman" w:hint="eastAsia"/>
          <w:szCs w:val="21"/>
        </w:rPr>
        <w:t>.</w:t>
      </w:r>
    </w:p>
    <w:p w:rsidR="00DF566A" w:rsidRPr="00462840" w:rsidRDefault="00DF566A" w:rsidP="002A2B64">
      <w:pPr>
        <w:spacing w:line="276" w:lineRule="auto"/>
        <w:rPr>
          <w:rFonts w:ascii="Times New Roman" w:hAnsi="Times New Roman" w:cs="Times New Roman"/>
          <w:szCs w:val="21"/>
        </w:rPr>
      </w:pPr>
      <w:r w:rsidRPr="00462840">
        <w:rPr>
          <w:rFonts w:ascii="Times New Roman" w:hAnsi="Times New Roman" w:cs="Times New Roman"/>
          <w:szCs w:val="21"/>
          <w:vertAlign w:val="superscript"/>
        </w:rPr>
        <w:t>c</w:t>
      </w:r>
      <w:r w:rsidRPr="00462840">
        <w:rPr>
          <w:rFonts w:ascii="Times New Roman" w:hAnsi="Times New Roman" w:cs="Times New Roman"/>
          <w:szCs w:val="21"/>
        </w:rPr>
        <w:t>Predicted possible functional effects of human nsSNPs (via PolyPhen-2) for missense mutations.</w:t>
      </w:r>
    </w:p>
    <w:p w:rsidR="00462840" w:rsidRDefault="00462840" w:rsidP="002A2B64">
      <w:pPr>
        <w:spacing w:after="240" w:line="276" w:lineRule="auto"/>
        <w:jc w:val="left"/>
        <w:rPr>
          <w:rFonts w:ascii="Times New Roman" w:hAnsi="Times New Roman" w:cs="Times New Roman"/>
          <w:b/>
          <w:szCs w:val="21"/>
        </w:rPr>
      </w:pPr>
    </w:p>
    <w:p w:rsidR="00CB56F8" w:rsidRPr="00462840" w:rsidRDefault="00667A47" w:rsidP="002A2B64">
      <w:pPr>
        <w:spacing w:after="240" w:line="276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Table S</w:t>
      </w:r>
      <w:r w:rsidR="006D4555" w:rsidRPr="00462840">
        <w:rPr>
          <w:rFonts w:ascii="Times New Roman" w:hAnsi="Times New Roman" w:cs="Times New Roman"/>
          <w:b/>
          <w:szCs w:val="21"/>
        </w:rPr>
        <w:t>4</w:t>
      </w:r>
      <w:r w:rsidR="00D261F0" w:rsidRPr="00462840">
        <w:rPr>
          <w:rFonts w:ascii="Times New Roman" w:hAnsi="Times New Roman" w:cs="Times New Roman"/>
          <w:b/>
          <w:szCs w:val="21"/>
        </w:rPr>
        <w:t>.</w:t>
      </w:r>
      <w:r w:rsidR="002E675C" w:rsidRPr="00462840">
        <w:rPr>
          <w:rFonts w:ascii="Times New Roman" w:hAnsi="Times New Roman" w:cs="Times New Roman"/>
          <w:b/>
          <w:szCs w:val="21"/>
        </w:rPr>
        <w:t xml:space="preserve"> </w:t>
      </w:r>
      <w:r w:rsidR="00FE3B73" w:rsidRPr="00462840">
        <w:rPr>
          <w:rFonts w:ascii="Times New Roman" w:hAnsi="Times New Roman" w:cs="Times New Roman"/>
          <w:szCs w:val="21"/>
        </w:rPr>
        <w:t xml:space="preserve">At least 3 databases of </w:t>
      </w:r>
      <w:r w:rsidR="002E675C" w:rsidRPr="00462840">
        <w:rPr>
          <w:rFonts w:ascii="Times New Roman" w:hAnsi="Times New Roman" w:cs="Times New Roman"/>
          <w:szCs w:val="21"/>
        </w:rPr>
        <w:t>miRNAs binding sites in human DC-SIGN 3’-UTR.</w:t>
      </w:r>
    </w:p>
    <w:tbl>
      <w:tblPr>
        <w:tblStyle w:val="a5"/>
        <w:tblW w:w="608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3406"/>
        <w:gridCol w:w="1136"/>
        <w:gridCol w:w="992"/>
        <w:gridCol w:w="1148"/>
        <w:gridCol w:w="426"/>
        <w:gridCol w:w="435"/>
        <w:gridCol w:w="426"/>
        <w:gridCol w:w="426"/>
        <w:gridCol w:w="430"/>
      </w:tblGrid>
      <w:tr w:rsidR="00FE3B73" w:rsidRPr="002F0FFF" w:rsidTr="00615E9C">
        <w:trPr>
          <w:trHeight w:val="20"/>
          <w:jc w:val="center"/>
        </w:trPr>
        <w:tc>
          <w:tcPr>
            <w:tcW w:w="6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F0FFF" w:rsidRDefault="006234E2" w:rsidP="002A2B6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F0FFF">
              <w:rPr>
                <w:rFonts w:ascii="Times New Roman" w:hAnsi="Times New Roman" w:cs="Times New Roman"/>
                <w:b/>
                <w:szCs w:val="21"/>
              </w:rPr>
              <w:t>miRNAs</w:t>
            </w:r>
          </w:p>
        </w:tc>
        <w:tc>
          <w:tcPr>
            <w:tcW w:w="16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F0FFF" w:rsidRDefault="006234E2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0FFF">
              <w:rPr>
                <w:rFonts w:ascii="Times New Roman" w:hAnsi="Times New Roman" w:cs="Times New Roman"/>
                <w:b/>
                <w:szCs w:val="21"/>
              </w:rPr>
              <w:t>Mature sequence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F0FFF" w:rsidRDefault="006234E2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0FFF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F0FFF" w:rsidRDefault="006234E2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0FFF">
              <w:rPr>
                <w:rFonts w:ascii="Times New Roman" w:hAnsi="Times New Roman" w:cs="Times New Roman"/>
                <w:b/>
                <w:szCs w:val="21"/>
              </w:rPr>
              <w:t>Site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F0FFF" w:rsidRDefault="006234E2" w:rsidP="002A2B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0FFF">
              <w:rPr>
                <w:rFonts w:ascii="Times New Roman" w:hAnsi="Times New Roman" w:cs="Times New Roman"/>
                <w:b/>
                <w:szCs w:val="21"/>
              </w:rPr>
              <w:t>Free Energy (kcal/mol)</w:t>
            </w:r>
          </w:p>
        </w:tc>
        <w:tc>
          <w:tcPr>
            <w:tcW w:w="10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F0FFF" w:rsidRDefault="006234E2" w:rsidP="005B35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0FFF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2F0FFF">
              <w:rPr>
                <w:rFonts w:ascii="Times New Roman" w:hAnsi="Times New Roman" w:cs="Times New Roman" w:hint="eastAsia"/>
                <w:b/>
                <w:szCs w:val="21"/>
              </w:rPr>
              <w:t>atabase</w:t>
            </w:r>
          </w:p>
        </w:tc>
      </w:tr>
      <w:tr w:rsidR="00FE3B73" w:rsidRPr="002A396B" w:rsidTr="00615E9C">
        <w:trPr>
          <w:cantSplit/>
          <w:trHeight w:hRule="exact" w:val="1112"/>
          <w:jc w:val="center"/>
        </w:trPr>
        <w:tc>
          <w:tcPr>
            <w:tcW w:w="6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A396B" w:rsidRDefault="006234E2" w:rsidP="002A2B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6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A396B" w:rsidRDefault="006234E2" w:rsidP="002A2B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A396B" w:rsidRDefault="006234E2" w:rsidP="002A2B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9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A396B" w:rsidRDefault="006234E2" w:rsidP="002A2B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4E2" w:rsidRPr="002A396B" w:rsidRDefault="006234E2" w:rsidP="002A2B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6234E2" w:rsidRPr="002F0FFF" w:rsidRDefault="006234E2" w:rsidP="002A2B64">
            <w:pPr>
              <w:ind w:left="113" w:right="11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FFF">
              <w:rPr>
                <w:rFonts w:ascii="Times New Roman" w:hAnsi="Times New Roman" w:cs="Times New Roman"/>
                <w:b/>
                <w:sz w:val="18"/>
                <w:szCs w:val="18"/>
              </w:rPr>
              <w:t>TargetScan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6234E2" w:rsidRPr="002F0FFF" w:rsidRDefault="006234E2" w:rsidP="002A2B64">
            <w:pPr>
              <w:ind w:left="113" w:right="11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FFF">
              <w:rPr>
                <w:rFonts w:ascii="Times New Roman" w:hAnsi="Times New Roman" w:cs="Times New Roman"/>
                <w:b/>
                <w:sz w:val="18"/>
                <w:szCs w:val="18"/>
              </w:rPr>
              <w:t>miRand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6234E2" w:rsidRPr="002F0FFF" w:rsidRDefault="006234E2" w:rsidP="002A2B64">
            <w:pPr>
              <w:ind w:left="113" w:right="11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FFF">
              <w:rPr>
                <w:rFonts w:ascii="Times New Roman" w:hAnsi="Times New Roman" w:cs="Times New Roman"/>
                <w:b/>
                <w:sz w:val="18"/>
                <w:szCs w:val="18"/>
              </w:rPr>
              <w:t>RNA2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6234E2" w:rsidRPr="002F0FFF" w:rsidRDefault="006234E2" w:rsidP="002A2B64">
            <w:pPr>
              <w:ind w:left="113" w:right="11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FFF">
              <w:rPr>
                <w:rFonts w:ascii="Times New Roman" w:hAnsi="Times New Roman" w:cs="Times New Roman"/>
                <w:b/>
                <w:sz w:val="18"/>
                <w:szCs w:val="18"/>
              </w:rPr>
              <w:t>miRDB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6234E2" w:rsidRPr="002F0FFF" w:rsidRDefault="006234E2" w:rsidP="002A2B64">
            <w:pPr>
              <w:ind w:left="113" w:right="11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FFF">
              <w:rPr>
                <w:rFonts w:ascii="Times New Roman" w:hAnsi="Times New Roman" w:cs="Times New Roman"/>
                <w:b/>
                <w:sz w:val="18"/>
                <w:szCs w:val="18"/>
              </w:rPr>
              <w:t>TarBase</w:t>
            </w:r>
          </w:p>
        </w:tc>
      </w:tr>
      <w:tr w:rsidR="00FE3B73" w:rsidRPr="00FE3B73" w:rsidTr="00FE3B73">
        <w:trPr>
          <w:trHeight w:val="333"/>
          <w:jc w:val="center"/>
        </w:trPr>
        <w:tc>
          <w:tcPr>
            <w:tcW w:w="633" w:type="pct"/>
            <w:tcBorders>
              <w:top w:val="single" w:sz="4" w:space="0" w:color="auto"/>
            </w:tcBorders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miR-185-5p</w:t>
            </w:r>
          </w:p>
        </w:tc>
        <w:tc>
          <w:tcPr>
            <w:tcW w:w="1685" w:type="pct"/>
            <w:tcBorders>
              <w:top w:val="single" w:sz="4" w:space="0" w:color="auto"/>
            </w:tcBorders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TGGAGAGAAAGGCAGTTCCTGA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34-41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8mer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-24.5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tcBorders>
              <w:top w:val="single" w:sz="4" w:space="0" w:color="auto"/>
            </w:tcBorders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miR-485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AGAGGCTGGCCGTGATGAATTC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681-688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-25.2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miR-326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CCTCTGGGCCCTTCCTCCA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454-461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-25.0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miR-6780b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TGGGGAAGGCTTGGCAGGGAAGA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98-2405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-32.5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miR-4486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GCTGGGCGAGGCTGGCA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1708-1714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-28.7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534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GGAGGAGGGGTC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7-43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-28.1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722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GGAGGGCTGTGCCAGGTT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57-364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6.4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86-3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GCAGCTCAGTACAGGA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955-2962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6.0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664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GTGCCCACTCCGCAAGT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62-368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3.6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316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AGGCTAGCTGGT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929-2935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.4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2392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ATGGGGGTGAGAGGT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9-45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5.3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765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GGAGAAGGAAGGTGAT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41-947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6.7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802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GTGGGGGGCTTGAAGC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46-352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3.5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849-3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GCCTGTGTCCACCTCCA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1-107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2.7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08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GTGGTGTTGGGACAGCTCCG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89-495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2.4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49b-3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CACAACTACCCTGCCAC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37-2543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5.3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1270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AGATATGGAAGAGCTGTG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45-2052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2.3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303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GAGCTGAGGACA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89-2795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.0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478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CTGAGCTGAGGA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170-2176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4.1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571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TTGGCCATCTGAGTGA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159-2166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2.2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342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GTGCTATCTGTGATTGA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62-368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-23.7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656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CTGAGGGCAGGAGGCCTG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53-2660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2.2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1587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GCTGGGCTGGGTTGG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54-2661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0.6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134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GTGGTAGGATGTAGA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09-2315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.8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734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GGGGAGAATGAGGTGGAGA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900-2906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9.5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5088-3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TTCTTCCTGGGCCCTCA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04-2010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6.2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71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AGCCCTGGAGGGGCTGGA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20-527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0.9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306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GAGAAAGGCAGTA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4-41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.3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077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AGAGCTGTACGGCCTTC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6-252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3.4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640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CCAGGGAGCAGCTGGTGG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6-173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4.3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763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GGAGTGGCTGGGGA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13-1519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5.7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267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GCTCGGTGGCAC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3-199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.5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726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CCAGAGGAGCCTGGAGT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6-173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3.3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443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AGGCGTGGGTTT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2-139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.3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46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AGCTGCCTCTGAGGC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7-294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3.5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770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AAGGCACAGCTTGCACGTGA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1-37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4.3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lastRenderedPageBreak/>
              <w:t>miR-3184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GGGCCTCAGACCGAGCTTT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64-1471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7.2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3620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GCTGGGCTGGGCTGGGCC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54-2661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-35.7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688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GCAGCAGAGGACCTGG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63-1469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7.8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6847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GGACAGTGGAGTGTGAGC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49-2255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-25.4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447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GGGGCTGTTGTT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92-499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mer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3.0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651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GTGGGTGAGGTCGGGC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89-495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7.1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3929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CTGATGTGAGTAGACCAC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170-2176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7.5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3150a-3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GGAGATCCTCGAGGTTGG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13-1519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1.2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73" w:rsidRPr="00FE3B73" w:rsidTr="00FE3B73">
        <w:trPr>
          <w:trHeight w:val="20"/>
          <w:jc w:val="center"/>
        </w:trPr>
        <w:tc>
          <w:tcPr>
            <w:tcW w:w="633" w:type="pct"/>
          </w:tcPr>
          <w:p w:rsidR="00FE3B73" w:rsidRPr="00FE3B73" w:rsidRDefault="00FE3B73" w:rsidP="002A2B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R-423-5p</w:t>
            </w:r>
          </w:p>
        </w:tc>
        <w:tc>
          <w:tcPr>
            <w:tcW w:w="1685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GGGCAGAGAGCGAGACTTT</w:t>
            </w:r>
          </w:p>
        </w:tc>
        <w:tc>
          <w:tcPr>
            <w:tcW w:w="562" w:type="pct"/>
          </w:tcPr>
          <w:p w:rsidR="00FE3B73" w:rsidRPr="00FE3B73" w:rsidRDefault="00FE3B73" w:rsidP="002A2B64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00-2606</w:t>
            </w:r>
          </w:p>
        </w:tc>
        <w:tc>
          <w:tcPr>
            <w:tcW w:w="491" w:type="pct"/>
          </w:tcPr>
          <w:p w:rsidR="00FE3B73" w:rsidRPr="00FE3B73" w:rsidRDefault="00FE3B73" w:rsidP="002A2B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B73">
              <w:rPr>
                <w:rFonts w:ascii="Times New Roman" w:hAnsi="Times New Roman" w:cs="Times New Roman"/>
                <w:sz w:val="18"/>
                <w:szCs w:val="18"/>
              </w:rPr>
              <w:t>7mer-m8</w:t>
            </w:r>
          </w:p>
        </w:tc>
        <w:tc>
          <w:tcPr>
            <w:tcW w:w="568" w:type="pct"/>
          </w:tcPr>
          <w:p w:rsidR="00FE3B73" w:rsidRPr="00FE3B73" w:rsidRDefault="00FE3B73" w:rsidP="002A2B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B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6.3</w:t>
            </w: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5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4" w:type="pct"/>
            <w:vAlign w:val="center"/>
          </w:tcPr>
          <w:p w:rsidR="00FE3B73" w:rsidRPr="00615E9C" w:rsidRDefault="00FE3B73" w:rsidP="002A2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5E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27657E" w:rsidRPr="00462840" w:rsidRDefault="00D613D6" w:rsidP="002A2B64">
      <w:pPr>
        <w:spacing w:before="240" w:line="276" w:lineRule="auto"/>
        <w:rPr>
          <w:rFonts w:ascii="Times New Roman" w:hAnsi="Times New Roman" w:cs="Times New Roman"/>
          <w:b/>
          <w:szCs w:val="21"/>
        </w:rPr>
      </w:pPr>
      <w:r w:rsidRPr="00462840">
        <w:rPr>
          <w:rFonts w:ascii="Times New Roman" w:hAnsi="Times New Roman" w:cs="Times New Roman"/>
          <w:b/>
          <w:szCs w:val="21"/>
        </w:rPr>
        <w:t xml:space="preserve">Abbreviations: </w:t>
      </w:r>
      <w:r w:rsidRPr="00462840">
        <w:rPr>
          <w:rFonts w:ascii="Times New Roman" w:hAnsi="Times New Roman" w:cs="Times New Roman"/>
          <w:szCs w:val="21"/>
        </w:rPr>
        <w:t xml:space="preserve">8mer, an exact match to positions 2-8 of the mature sequence (5' to 3') followed by an 'A'; 7mer-m8, an exact match to positions 2-8 of the mature sequence (5' to 3'); 7mer-A1, an exact match to positions 2-7 of the mature sequence (5' to 3') followed by an 'A'; non, non-canonical sites. </w:t>
      </w:r>
    </w:p>
    <w:p w:rsidR="00BB6759" w:rsidRDefault="00BB675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17EE9" w:rsidRDefault="00F17EE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E1679" w:rsidRDefault="008E167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17EE9" w:rsidRDefault="00F17EE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17EE9" w:rsidRDefault="00F17EE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B24A5" w:rsidRDefault="00BB24A5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D1909" w:rsidRDefault="00DD190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D1909" w:rsidRDefault="00DD190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7B6B" w:rsidRDefault="00C37B6B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7B6B" w:rsidRDefault="00C37B6B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7B6B" w:rsidRDefault="00C37B6B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D1909" w:rsidRDefault="00DD190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B24A5" w:rsidRDefault="00BB24A5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B24A5" w:rsidRDefault="00BB24A5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D1909" w:rsidRDefault="00DD1909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81355" w:rsidRDefault="00A81355" w:rsidP="000102D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A40E3" w:rsidRPr="00462840" w:rsidRDefault="00667A47" w:rsidP="00BB24A5">
      <w:pPr>
        <w:spacing w:after="240" w:line="276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S</w:t>
      </w:r>
      <w:r w:rsidR="006D4555" w:rsidRPr="00462840">
        <w:rPr>
          <w:rFonts w:ascii="Times New Roman" w:hAnsi="Times New Roman" w:cs="Times New Roman"/>
          <w:b/>
          <w:szCs w:val="21"/>
        </w:rPr>
        <w:t>5</w:t>
      </w:r>
      <w:r w:rsidR="003A40E3" w:rsidRPr="00462840">
        <w:rPr>
          <w:rFonts w:ascii="Times New Roman" w:hAnsi="Times New Roman" w:cs="Times New Roman"/>
          <w:b/>
          <w:szCs w:val="21"/>
        </w:rPr>
        <w:t>.</w:t>
      </w:r>
      <w:r w:rsidR="00A42686" w:rsidRPr="00462840">
        <w:rPr>
          <w:rFonts w:ascii="Times New Roman" w:hAnsi="Times New Roman" w:cs="Times New Roman" w:hint="eastAsia"/>
          <w:b/>
          <w:szCs w:val="21"/>
        </w:rPr>
        <w:t xml:space="preserve"> </w:t>
      </w:r>
      <w:r w:rsidR="00A42686" w:rsidRPr="00462840">
        <w:rPr>
          <w:rFonts w:ascii="Times New Roman" w:hAnsi="Times New Roman" w:cs="Times New Roman"/>
          <w:szCs w:val="21"/>
        </w:rPr>
        <w:t xml:space="preserve">Potential </w:t>
      </w:r>
      <w:r w:rsidR="00310D12" w:rsidRPr="00462840">
        <w:rPr>
          <w:rFonts w:ascii="Times New Roman" w:hAnsi="Times New Roman" w:cs="Times New Roman"/>
          <w:szCs w:val="21"/>
        </w:rPr>
        <w:t>LEF1/TCF1 binding site on miR-185</w:t>
      </w:r>
      <w:r w:rsidR="00A42686" w:rsidRPr="00462840">
        <w:rPr>
          <w:rFonts w:ascii="Times New Roman" w:hAnsi="Times New Roman" w:cs="Times New Roman"/>
          <w:szCs w:val="21"/>
        </w:rPr>
        <w:t xml:space="preserve"> promoter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703"/>
        <w:gridCol w:w="993"/>
        <w:gridCol w:w="993"/>
        <w:gridCol w:w="852"/>
        <w:gridCol w:w="2917"/>
      </w:tblGrid>
      <w:tr w:rsidR="003A41A9" w:rsidRPr="00EF564E" w:rsidTr="00FE7D11">
        <w:trPr>
          <w:jc w:val="center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F564E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F564E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EF564E">
              <w:rPr>
                <w:rFonts w:ascii="Times New Roman" w:hAnsi="Times New Roman" w:cs="Times New Roman" w:hint="eastAsia"/>
                <w:b/>
                <w:szCs w:val="21"/>
              </w:rPr>
              <w:t>cor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F564E">
              <w:rPr>
                <w:rFonts w:ascii="Times New Roman" w:hAnsi="Times New Roman" w:cs="Times New Roman"/>
                <w:b/>
                <w:szCs w:val="21"/>
              </w:rPr>
              <w:t>Start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F564E">
              <w:rPr>
                <w:rFonts w:ascii="Times New Roman" w:hAnsi="Times New Roman" w:cs="Times New Roman"/>
                <w:b/>
                <w:szCs w:val="21"/>
              </w:rPr>
              <w:t>End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F564E">
              <w:rPr>
                <w:rFonts w:ascii="Times New Roman" w:hAnsi="Times New Roman" w:cs="Times New Roman"/>
                <w:b/>
                <w:szCs w:val="21"/>
              </w:rPr>
              <w:t>Strand</w:t>
            </w: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F564E">
              <w:rPr>
                <w:rFonts w:ascii="Times New Roman" w:hAnsi="Times New Roman" w:cs="Times New Roman"/>
                <w:b/>
                <w:szCs w:val="21"/>
              </w:rPr>
              <w:t>Predicted site sequence</w:t>
            </w:r>
          </w:p>
        </w:tc>
      </w:tr>
      <w:tr w:rsidR="003A41A9" w:rsidRPr="00EF564E" w:rsidTr="00FE7D11">
        <w:trPr>
          <w:jc w:val="center"/>
        </w:trPr>
        <w:tc>
          <w:tcPr>
            <w:tcW w:w="510" w:type="pct"/>
            <w:tcBorders>
              <w:top w:val="single" w:sz="4" w:space="0" w:color="auto"/>
            </w:tcBorders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/>
                <w:szCs w:val="21"/>
              </w:rPr>
              <w:t>TCF1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8.792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56" w:type="pct"/>
            <w:tcBorders>
              <w:top w:val="single" w:sz="4" w:space="0" w:color="auto"/>
            </w:tcBorders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GGCTAATTTTTTTT</w:t>
            </w:r>
          </w:p>
        </w:tc>
      </w:tr>
      <w:tr w:rsidR="003A41A9" w:rsidRPr="00EF564E" w:rsidTr="00FE7D11">
        <w:trPr>
          <w:jc w:val="center"/>
        </w:trPr>
        <w:tc>
          <w:tcPr>
            <w:tcW w:w="510" w:type="pct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/>
                <w:szCs w:val="21"/>
              </w:rPr>
              <w:t>TCF1</w:t>
            </w:r>
          </w:p>
        </w:tc>
        <w:tc>
          <w:tcPr>
            <w:tcW w:w="1025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6.01615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684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697</w:t>
            </w:r>
          </w:p>
        </w:tc>
        <w:tc>
          <w:tcPr>
            <w:tcW w:w="513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56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TGTTCATTTGTAGC</w:t>
            </w:r>
          </w:p>
        </w:tc>
      </w:tr>
      <w:tr w:rsidR="003A41A9" w:rsidRPr="00EF564E" w:rsidTr="00FE7D11">
        <w:trPr>
          <w:jc w:val="center"/>
        </w:trPr>
        <w:tc>
          <w:tcPr>
            <w:tcW w:w="510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LEF1</w:t>
            </w:r>
          </w:p>
        </w:tc>
        <w:tc>
          <w:tcPr>
            <w:tcW w:w="1025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4.69085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913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927</w:t>
            </w:r>
          </w:p>
        </w:tc>
        <w:tc>
          <w:tcPr>
            <w:tcW w:w="513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756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TGAGATCACAGCTGC</w:t>
            </w:r>
          </w:p>
        </w:tc>
      </w:tr>
      <w:tr w:rsidR="003A41A9" w:rsidRPr="00EF564E" w:rsidTr="00FE7D11">
        <w:trPr>
          <w:jc w:val="center"/>
        </w:trPr>
        <w:tc>
          <w:tcPr>
            <w:tcW w:w="510" w:type="pct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/>
                <w:szCs w:val="21"/>
              </w:rPr>
              <w:t>TCF1</w:t>
            </w:r>
          </w:p>
        </w:tc>
        <w:tc>
          <w:tcPr>
            <w:tcW w:w="1025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7.86215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1117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1130</w:t>
            </w:r>
          </w:p>
        </w:tc>
        <w:tc>
          <w:tcPr>
            <w:tcW w:w="513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56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GGAAAATGCTTACC</w:t>
            </w:r>
          </w:p>
        </w:tc>
      </w:tr>
      <w:tr w:rsidR="003A41A9" w:rsidRPr="00EF564E" w:rsidTr="00FE7D11">
        <w:trPr>
          <w:jc w:val="center"/>
        </w:trPr>
        <w:tc>
          <w:tcPr>
            <w:tcW w:w="510" w:type="pct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LEF1</w:t>
            </w:r>
          </w:p>
        </w:tc>
        <w:tc>
          <w:tcPr>
            <w:tcW w:w="1025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6.80489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1412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1426</w:t>
            </w:r>
          </w:p>
        </w:tc>
        <w:tc>
          <w:tcPr>
            <w:tcW w:w="513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56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AGTGGTCAAAGCCAT</w:t>
            </w:r>
          </w:p>
        </w:tc>
      </w:tr>
      <w:tr w:rsidR="003A41A9" w:rsidRPr="00EF564E" w:rsidTr="00FE7D11">
        <w:trPr>
          <w:jc w:val="center"/>
        </w:trPr>
        <w:tc>
          <w:tcPr>
            <w:tcW w:w="510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LEF1</w:t>
            </w:r>
          </w:p>
        </w:tc>
        <w:tc>
          <w:tcPr>
            <w:tcW w:w="1025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3.14702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1792</w:t>
            </w:r>
          </w:p>
        </w:tc>
        <w:tc>
          <w:tcPr>
            <w:tcW w:w="598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1806</w:t>
            </w:r>
          </w:p>
        </w:tc>
        <w:tc>
          <w:tcPr>
            <w:tcW w:w="513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756" w:type="pct"/>
            <w:vAlign w:val="center"/>
          </w:tcPr>
          <w:p w:rsidR="00A32CCA" w:rsidRPr="00EF564E" w:rsidRDefault="00A32CCA" w:rsidP="00DD1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564E">
              <w:rPr>
                <w:rFonts w:ascii="Times New Roman" w:hAnsi="Times New Roman" w:cs="Times New Roman" w:hint="eastAsia"/>
                <w:szCs w:val="21"/>
              </w:rPr>
              <w:t>AGGCATGAGAGGGTG</w:t>
            </w:r>
          </w:p>
        </w:tc>
      </w:tr>
    </w:tbl>
    <w:p w:rsidR="008E1679" w:rsidRDefault="008E1679" w:rsidP="00183C1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D1909" w:rsidRDefault="00DD1909" w:rsidP="00183C1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82A53" w:rsidRDefault="00B82A53" w:rsidP="00183C1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62840" w:rsidRDefault="00462840" w:rsidP="00BB24A5">
      <w:pPr>
        <w:spacing w:after="240" w:line="276" w:lineRule="auto"/>
        <w:jc w:val="left"/>
        <w:rPr>
          <w:rFonts w:ascii="Times New Roman" w:hAnsi="Times New Roman" w:cs="Times New Roman"/>
          <w:b/>
          <w:szCs w:val="21"/>
        </w:rPr>
      </w:pPr>
    </w:p>
    <w:p w:rsidR="008E1679" w:rsidRPr="00462840" w:rsidRDefault="00667A47" w:rsidP="00BB24A5">
      <w:pPr>
        <w:spacing w:after="240" w:line="276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Table S</w:t>
      </w:r>
      <w:r w:rsidR="006D4555" w:rsidRPr="00462840">
        <w:rPr>
          <w:rFonts w:ascii="Times New Roman" w:hAnsi="Times New Roman" w:cs="Times New Roman"/>
          <w:b/>
          <w:szCs w:val="21"/>
        </w:rPr>
        <w:t>6</w:t>
      </w:r>
      <w:r w:rsidR="008E1679" w:rsidRPr="00462840">
        <w:rPr>
          <w:rFonts w:ascii="Times New Roman" w:hAnsi="Times New Roman" w:cs="Times New Roman"/>
          <w:b/>
          <w:szCs w:val="21"/>
        </w:rPr>
        <w:t>.</w:t>
      </w:r>
      <w:r w:rsidR="008E1679" w:rsidRPr="00462840">
        <w:rPr>
          <w:rFonts w:ascii="Times New Roman" w:hAnsi="Times New Roman" w:cs="Times New Roman" w:hint="eastAsia"/>
          <w:b/>
          <w:szCs w:val="21"/>
        </w:rPr>
        <w:t xml:space="preserve"> </w:t>
      </w:r>
      <w:r w:rsidR="008E1679" w:rsidRPr="00462840">
        <w:rPr>
          <w:rFonts w:ascii="Times New Roman" w:hAnsi="Times New Roman" w:cs="Times New Roman"/>
          <w:szCs w:val="21"/>
        </w:rPr>
        <w:t>The antibodies used in this study.</w:t>
      </w:r>
    </w:p>
    <w:tbl>
      <w:tblPr>
        <w:tblStyle w:val="a5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559"/>
      </w:tblGrid>
      <w:tr w:rsidR="008E1679" w:rsidRPr="00F17EE9" w:rsidTr="00BD4A2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8E1679" w:rsidRPr="00F17EE9" w:rsidRDefault="003A3974" w:rsidP="00DD190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1679" w:rsidRPr="00F17EE9" w:rsidRDefault="003A3974" w:rsidP="00DD190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1679" w:rsidRPr="00F17EE9" w:rsidRDefault="008E1679" w:rsidP="00DD190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17EE9">
              <w:rPr>
                <w:rFonts w:ascii="Times New Roman" w:hAnsi="Times New Roman" w:cs="Times New Roman"/>
                <w:b/>
                <w:szCs w:val="21"/>
              </w:rPr>
              <w:t>Product co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E1679" w:rsidRPr="00F17EE9" w:rsidRDefault="008E1679" w:rsidP="00DD190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17EE9">
              <w:rPr>
                <w:rFonts w:ascii="Times New Roman" w:hAnsi="Times New Roman" w:cs="Times New Roman"/>
                <w:b/>
                <w:szCs w:val="21"/>
              </w:rPr>
              <w:t>Company</w:t>
            </w:r>
          </w:p>
        </w:tc>
      </w:tr>
      <w:tr w:rsidR="008E1679" w:rsidRPr="00F17EE9" w:rsidTr="00BD4A25">
        <w:tc>
          <w:tcPr>
            <w:tcW w:w="3119" w:type="dxa"/>
            <w:tcBorders>
              <w:top w:val="single" w:sz="4" w:space="0" w:color="auto"/>
            </w:tcBorders>
          </w:tcPr>
          <w:p w:rsidR="008E1679" w:rsidRPr="00F17EE9" w:rsidRDefault="008E1679" w:rsidP="001A04CF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DC-SIGN</w:t>
            </w:r>
            <w:r w:rsidR="001A04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04CF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A04CF">
              <w:rPr>
                <w:rFonts w:ascii="Times New Roman" w:hAnsi="Times New Roman" w:cs="Times New Roman"/>
                <w:szCs w:val="21"/>
              </w:rPr>
              <w:t>for WB, IHC</w:t>
            </w:r>
            <w:r w:rsidR="001A04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E1679" w:rsidRPr="00F17EE9" w:rsidRDefault="00002349" w:rsidP="00DD19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 xml:space="preserve">abbit </w:t>
            </w:r>
            <w:r>
              <w:rPr>
                <w:rFonts w:ascii="Times New Roman" w:hAnsi="Times New Roman" w:cs="Times New Roman"/>
                <w:szCs w:val="21"/>
              </w:rPr>
              <w:t>pA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1679" w:rsidRPr="00F17EE9" w:rsidRDefault="008E1679" w:rsidP="00DD19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a</w:t>
            </w:r>
            <w:r w:rsidRPr="00F17EE9">
              <w:rPr>
                <w:rFonts w:ascii="Times New Roman" w:hAnsi="Times New Roman" w:cs="Times New Roman" w:hint="eastAsia"/>
                <w:szCs w:val="21"/>
              </w:rPr>
              <w:t>b5</w:t>
            </w:r>
            <w:r w:rsidRPr="00F17EE9">
              <w:rPr>
                <w:rFonts w:ascii="Times New Roman" w:hAnsi="Times New Roman" w:cs="Times New Roman"/>
                <w:szCs w:val="21"/>
              </w:rPr>
              <w:t>7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E1679" w:rsidRPr="00F17EE9" w:rsidRDefault="00AC7E57" w:rsidP="00AC7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E1679" w:rsidRPr="003F7DF9" w:rsidTr="00BD4A25">
        <w:tc>
          <w:tcPr>
            <w:tcW w:w="3119" w:type="dxa"/>
          </w:tcPr>
          <w:p w:rsidR="008E1679" w:rsidRPr="003F7DF9" w:rsidRDefault="008E1679" w:rsidP="008A18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C-SIGN</w:t>
            </w:r>
            <w:r w:rsidR="00D924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924E7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924E7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="008A18C3">
              <w:rPr>
                <w:rFonts w:ascii="Times New Roman" w:hAnsi="Times New Roman" w:cs="Times New Roman"/>
                <w:szCs w:val="21"/>
              </w:rPr>
              <w:t>ELISA</w:t>
            </w:r>
            <w:r w:rsidR="00D924E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8E1679" w:rsidRPr="00F17EE9" w:rsidRDefault="00695FAE" w:rsidP="00DD19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8E1679" w:rsidRPr="00F17EE9" w:rsidRDefault="00695FAE" w:rsidP="00DD19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5FAE">
              <w:rPr>
                <w:rFonts w:ascii="Times New Roman" w:hAnsi="Times New Roman" w:cs="Times New Roman"/>
                <w:szCs w:val="21"/>
              </w:rPr>
              <w:t>SAB1403221</w:t>
            </w:r>
          </w:p>
        </w:tc>
        <w:tc>
          <w:tcPr>
            <w:tcW w:w="1559" w:type="dxa"/>
          </w:tcPr>
          <w:p w:rsidR="008E1679" w:rsidRPr="00F17EE9" w:rsidRDefault="008A18C3" w:rsidP="00AC7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8C3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8A18C3" w:rsidRPr="003F7DF9" w:rsidTr="00BD4A25">
        <w:tc>
          <w:tcPr>
            <w:tcW w:w="3119" w:type="dxa"/>
          </w:tcPr>
          <w:p w:rsidR="008A18C3" w:rsidRPr="003F7DF9" w:rsidRDefault="008A18C3" w:rsidP="00F677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C-SIGN-</w:t>
            </w:r>
            <w:r w:rsidRPr="003F7DF9">
              <w:rPr>
                <w:rFonts w:ascii="Times New Roman" w:hAnsi="Times New Roman" w:cs="Times New Roman"/>
                <w:szCs w:val="21"/>
              </w:rPr>
              <w:t>AP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="00F6776E">
              <w:rPr>
                <w:rFonts w:ascii="Times New Roman" w:hAnsi="Times New Roman" w:cs="Times New Roman"/>
                <w:szCs w:val="21"/>
              </w:rPr>
              <w:t>IF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8A18C3" w:rsidRPr="00F17EE9" w:rsidRDefault="008A18C3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t </w:t>
            </w:r>
            <w:r w:rsidRPr="00F17EE9"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  <w:tc>
          <w:tcPr>
            <w:tcW w:w="1701" w:type="dxa"/>
          </w:tcPr>
          <w:p w:rsidR="008A18C3" w:rsidRPr="00F17EE9" w:rsidRDefault="008A18C3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-2099</w:t>
            </w:r>
            <w:r>
              <w:rPr>
                <w:rFonts w:ascii="Times New Roman" w:hAnsi="Times New Roman" w:cs="Times New Roman"/>
                <w:szCs w:val="21"/>
              </w:rPr>
              <w:t>-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</w:tcPr>
          <w:p w:rsidR="008A18C3" w:rsidRPr="00F17EE9" w:rsidRDefault="008A18C3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Bioscience</w:t>
            </w:r>
          </w:p>
        </w:tc>
      </w:tr>
      <w:tr w:rsidR="008E1679" w:rsidRPr="00E04915" w:rsidTr="00BD4A25">
        <w:tc>
          <w:tcPr>
            <w:tcW w:w="3119" w:type="dxa"/>
          </w:tcPr>
          <w:p w:rsidR="008E1679" w:rsidRPr="003F7DF9" w:rsidRDefault="008E1679" w:rsidP="00DD19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C-SIGN-</w:t>
            </w:r>
            <w:r w:rsidRPr="003F7DF9">
              <w:rPr>
                <w:rFonts w:ascii="Times New Roman" w:hAnsi="Times New Roman" w:cs="Times New Roman"/>
                <w:szCs w:val="21"/>
              </w:rPr>
              <w:t>APC</w:t>
            </w:r>
            <w:r w:rsidR="00D924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924E7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924E7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="00F6776E">
              <w:rPr>
                <w:rFonts w:ascii="Times New Roman" w:hAnsi="Times New Roman" w:cs="Times New Roman"/>
                <w:szCs w:val="21"/>
              </w:rPr>
              <w:t>Fl</w:t>
            </w:r>
            <w:r w:rsidR="00F6776E" w:rsidRPr="001A04CF">
              <w:rPr>
                <w:rFonts w:ascii="Times New Roman" w:hAnsi="Times New Roman" w:cs="Times New Roman"/>
                <w:szCs w:val="21"/>
              </w:rPr>
              <w:t>ow Cyt</w:t>
            </w:r>
            <w:r w:rsidR="00D924E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8E1679" w:rsidRDefault="00002349" w:rsidP="00DD19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8E1679" w:rsidRDefault="008E1679" w:rsidP="00DD19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1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</w:tcPr>
          <w:p w:rsidR="008E1679" w:rsidRDefault="008E1679" w:rsidP="00AC7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</w:p>
        </w:tc>
      </w:tr>
      <w:tr w:rsidR="004717AD" w:rsidRPr="00F17EE9" w:rsidTr="00BD4A25">
        <w:tc>
          <w:tcPr>
            <w:tcW w:w="3119" w:type="dxa"/>
          </w:tcPr>
          <w:p w:rsidR="004717AD" w:rsidRPr="00F17EE9" w:rsidRDefault="004717AD" w:rsidP="005B35B1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1843" w:type="dxa"/>
          </w:tcPr>
          <w:p w:rsidR="004717AD" w:rsidRPr="00F17EE9" w:rsidRDefault="00002349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 xml:space="preserve">abbit </w:t>
            </w:r>
            <w:r>
              <w:rPr>
                <w:rFonts w:ascii="Times New Roman" w:hAnsi="Times New Roman" w:cs="Times New Roman"/>
                <w:szCs w:val="21"/>
              </w:rPr>
              <w:t>pAb</w:t>
            </w:r>
          </w:p>
        </w:tc>
        <w:tc>
          <w:tcPr>
            <w:tcW w:w="1701" w:type="dxa"/>
          </w:tcPr>
          <w:p w:rsidR="004717AD" w:rsidRPr="00F17EE9" w:rsidRDefault="004717AD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 w:hint="eastAsia"/>
                <w:szCs w:val="21"/>
              </w:rPr>
              <w:t>BS6073</w:t>
            </w:r>
          </w:p>
        </w:tc>
        <w:tc>
          <w:tcPr>
            <w:tcW w:w="1559" w:type="dxa"/>
          </w:tcPr>
          <w:p w:rsidR="004717AD" w:rsidRPr="00F17EE9" w:rsidRDefault="004717AD" w:rsidP="00AC7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Bioworld</w:t>
            </w:r>
          </w:p>
        </w:tc>
      </w:tr>
      <w:tr w:rsidR="004717AD" w:rsidRPr="00C856AA" w:rsidTr="00BD4A25">
        <w:tc>
          <w:tcPr>
            <w:tcW w:w="3119" w:type="dxa"/>
          </w:tcPr>
          <w:p w:rsidR="004717AD" w:rsidRPr="00F17EE9" w:rsidRDefault="004717AD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11c</w:t>
            </w:r>
          </w:p>
        </w:tc>
        <w:tc>
          <w:tcPr>
            <w:tcW w:w="1843" w:type="dxa"/>
          </w:tcPr>
          <w:p w:rsidR="004717AD" w:rsidRPr="00F17EE9" w:rsidRDefault="00002349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4717AD" w:rsidRPr="0017721C" w:rsidRDefault="004717AD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721C">
              <w:rPr>
                <w:rFonts w:ascii="Times New Roman" w:hAnsi="Times New Roman" w:cs="Times New Roman"/>
                <w:szCs w:val="21"/>
              </w:rPr>
              <w:t>60258-1-Ig </w:t>
            </w:r>
          </w:p>
        </w:tc>
        <w:tc>
          <w:tcPr>
            <w:tcW w:w="1559" w:type="dxa"/>
          </w:tcPr>
          <w:p w:rsidR="004717AD" w:rsidRPr="00F17EE9" w:rsidRDefault="004717AD" w:rsidP="00AC7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56AA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</w:tr>
      <w:tr w:rsidR="001A04CF" w:rsidRPr="00F17EE9" w:rsidTr="00BD4A25">
        <w:tc>
          <w:tcPr>
            <w:tcW w:w="3119" w:type="dxa"/>
          </w:tcPr>
          <w:p w:rsidR="001A04CF" w:rsidRPr="00F17EE9" w:rsidRDefault="001A04CF" w:rsidP="005B35B1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MMP-9</w:t>
            </w:r>
          </w:p>
        </w:tc>
        <w:tc>
          <w:tcPr>
            <w:tcW w:w="1843" w:type="dxa"/>
          </w:tcPr>
          <w:p w:rsidR="001A04CF" w:rsidRPr="00F17EE9" w:rsidRDefault="00002349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>abbit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1A04CF" w:rsidRPr="00F17EE9" w:rsidRDefault="001A04CF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ZA-0562</w:t>
            </w:r>
          </w:p>
        </w:tc>
        <w:tc>
          <w:tcPr>
            <w:tcW w:w="1559" w:type="dxa"/>
          </w:tcPr>
          <w:p w:rsidR="001A04CF" w:rsidRPr="00F17EE9" w:rsidRDefault="001A04CF" w:rsidP="00AC7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ZSGB-BIO</w:t>
            </w:r>
          </w:p>
        </w:tc>
      </w:tr>
      <w:tr w:rsidR="001A04CF" w:rsidRPr="00F17EE9" w:rsidTr="00BD4A25">
        <w:tc>
          <w:tcPr>
            <w:tcW w:w="3119" w:type="dxa"/>
          </w:tcPr>
          <w:p w:rsidR="001A04CF" w:rsidRPr="00F17EE9" w:rsidRDefault="001A04CF" w:rsidP="005B35B1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VEGF</w:t>
            </w:r>
          </w:p>
        </w:tc>
        <w:tc>
          <w:tcPr>
            <w:tcW w:w="1843" w:type="dxa"/>
          </w:tcPr>
          <w:p w:rsidR="001A04CF" w:rsidRPr="00F17EE9" w:rsidRDefault="00002349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 xml:space="preserve">abbit </w:t>
            </w:r>
            <w:r>
              <w:rPr>
                <w:rFonts w:ascii="Times New Roman" w:hAnsi="Times New Roman" w:cs="Times New Roman"/>
                <w:szCs w:val="21"/>
              </w:rPr>
              <w:t>pAb</w:t>
            </w:r>
          </w:p>
        </w:tc>
        <w:tc>
          <w:tcPr>
            <w:tcW w:w="1701" w:type="dxa"/>
          </w:tcPr>
          <w:p w:rsidR="001A04CF" w:rsidRPr="00F17EE9" w:rsidRDefault="001A04CF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BA0407</w:t>
            </w:r>
          </w:p>
        </w:tc>
        <w:tc>
          <w:tcPr>
            <w:tcW w:w="1559" w:type="dxa"/>
          </w:tcPr>
          <w:p w:rsidR="001A04CF" w:rsidRPr="00F17EE9" w:rsidRDefault="001A04CF" w:rsidP="00AC7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BOSTER</w:t>
            </w:r>
          </w:p>
        </w:tc>
      </w:tr>
      <w:tr w:rsidR="00AC7E57" w:rsidRPr="00F17EE9" w:rsidTr="00BD4A25">
        <w:tc>
          <w:tcPr>
            <w:tcW w:w="3119" w:type="dxa"/>
          </w:tcPr>
          <w:p w:rsidR="00AC7E57" w:rsidRPr="00F17EE9" w:rsidRDefault="00AC7E57" w:rsidP="005B35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y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1A04CF"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AC7E57" w:rsidRPr="00F17EE9" w:rsidRDefault="00164E26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AC7E57" w:rsidRDefault="00164E26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76</w:t>
            </w:r>
          </w:p>
        </w:tc>
        <w:tc>
          <w:tcPr>
            <w:tcW w:w="1559" w:type="dxa"/>
          </w:tcPr>
          <w:p w:rsidR="00AC7E57" w:rsidRPr="00F17EE9" w:rsidRDefault="00164E26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6A8C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</w:tr>
      <w:tr w:rsidR="00AC7E57" w:rsidRPr="00F17EE9" w:rsidTr="00BD4A25">
        <w:tc>
          <w:tcPr>
            <w:tcW w:w="3119" w:type="dxa"/>
          </w:tcPr>
          <w:p w:rsidR="00AC7E57" w:rsidRDefault="00AC7E57" w:rsidP="005B35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y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for IP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AC7E57" w:rsidRPr="00F17EE9" w:rsidRDefault="006C21A9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>abbit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AC7E57" w:rsidRDefault="006C21A9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96</w:t>
            </w:r>
          </w:p>
        </w:tc>
        <w:tc>
          <w:tcPr>
            <w:tcW w:w="1559" w:type="dxa"/>
          </w:tcPr>
          <w:p w:rsidR="00AC7E57" w:rsidRPr="00F17EE9" w:rsidRDefault="006C21A9" w:rsidP="005B35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6A8C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</w:tr>
      <w:tr w:rsidR="00D924E7" w:rsidRPr="00F17EE9" w:rsidTr="00BD4A25">
        <w:tc>
          <w:tcPr>
            <w:tcW w:w="3119" w:type="dxa"/>
          </w:tcPr>
          <w:p w:rsidR="00D924E7" w:rsidRDefault="00D924E7" w:rsidP="00DD19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-Akt</w:t>
            </w:r>
          </w:p>
        </w:tc>
        <w:tc>
          <w:tcPr>
            <w:tcW w:w="1843" w:type="dxa"/>
          </w:tcPr>
          <w:p w:rsidR="00D924E7" w:rsidRPr="00F17EE9" w:rsidRDefault="00002349" w:rsidP="00DD19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D924E7" w:rsidRDefault="009D2DFD" w:rsidP="00DD19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271966</w:t>
            </w:r>
          </w:p>
        </w:tc>
        <w:tc>
          <w:tcPr>
            <w:tcW w:w="1559" w:type="dxa"/>
          </w:tcPr>
          <w:p w:rsidR="00D924E7" w:rsidRPr="00F17EE9" w:rsidRDefault="004717AD" w:rsidP="00AC7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9D2DFD" w:rsidRPr="00F17EE9" w:rsidTr="00BD4A25">
        <w:tc>
          <w:tcPr>
            <w:tcW w:w="3119" w:type="dxa"/>
          </w:tcPr>
          <w:p w:rsidR="009D2DFD" w:rsidRPr="00D924E7" w:rsidRDefault="009D2DFD" w:rsidP="009D2D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</w:t>
            </w:r>
          </w:p>
        </w:tc>
        <w:tc>
          <w:tcPr>
            <w:tcW w:w="1843" w:type="dxa"/>
          </w:tcPr>
          <w:p w:rsidR="009D2DFD" w:rsidRPr="00F17EE9" w:rsidRDefault="00002349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9D2DFD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5298</w:t>
            </w:r>
          </w:p>
        </w:tc>
        <w:tc>
          <w:tcPr>
            <w:tcW w:w="1559" w:type="dxa"/>
          </w:tcPr>
          <w:p w:rsidR="009D2DFD" w:rsidRPr="00F17EE9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9D2DFD" w:rsidRPr="00F17EE9" w:rsidTr="00BD4A25">
        <w:tc>
          <w:tcPr>
            <w:tcW w:w="3119" w:type="dxa"/>
          </w:tcPr>
          <w:p w:rsidR="009D2DFD" w:rsidRDefault="009D2DFD" w:rsidP="009D2D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-GSK-3β</w:t>
            </w:r>
          </w:p>
        </w:tc>
        <w:tc>
          <w:tcPr>
            <w:tcW w:w="1843" w:type="dxa"/>
          </w:tcPr>
          <w:p w:rsidR="009D2DFD" w:rsidRPr="00F17EE9" w:rsidRDefault="00002349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9D2DFD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373800</w:t>
            </w:r>
          </w:p>
        </w:tc>
        <w:tc>
          <w:tcPr>
            <w:tcW w:w="1559" w:type="dxa"/>
          </w:tcPr>
          <w:p w:rsidR="009D2DFD" w:rsidRPr="00F17EE9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9D2DFD" w:rsidRPr="00F17EE9" w:rsidTr="00BD4A25">
        <w:tc>
          <w:tcPr>
            <w:tcW w:w="3119" w:type="dxa"/>
          </w:tcPr>
          <w:p w:rsidR="009D2DFD" w:rsidRDefault="009D2DFD" w:rsidP="009D2D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K-3β</w:t>
            </w:r>
          </w:p>
        </w:tc>
        <w:tc>
          <w:tcPr>
            <w:tcW w:w="1843" w:type="dxa"/>
          </w:tcPr>
          <w:p w:rsidR="009D2DFD" w:rsidRPr="00F17EE9" w:rsidRDefault="005658AB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9D2DFD" w:rsidRDefault="005658AB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377213</w:t>
            </w:r>
          </w:p>
        </w:tc>
        <w:tc>
          <w:tcPr>
            <w:tcW w:w="1559" w:type="dxa"/>
          </w:tcPr>
          <w:p w:rsidR="009D2DFD" w:rsidRPr="00F17EE9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9D2DFD" w:rsidRPr="00F17EE9" w:rsidTr="00BD4A25">
        <w:tc>
          <w:tcPr>
            <w:tcW w:w="3119" w:type="dxa"/>
          </w:tcPr>
          <w:p w:rsidR="009D2DFD" w:rsidRPr="00D924E7" w:rsidRDefault="009D2DFD" w:rsidP="009D2DFD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β-</w:t>
            </w:r>
            <w:r>
              <w:rPr>
                <w:rFonts w:ascii="Times New Roman" w:hAnsi="Times New Roman" w:cs="Times New Roman"/>
                <w:szCs w:val="21"/>
              </w:rPr>
              <w:t>caten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1A04CF"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9D2DFD" w:rsidRPr="00F17EE9" w:rsidRDefault="00002349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9D2DFD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7963</w:t>
            </w:r>
          </w:p>
        </w:tc>
        <w:tc>
          <w:tcPr>
            <w:tcW w:w="1559" w:type="dxa"/>
          </w:tcPr>
          <w:p w:rsidR="009D2DFD" w:rsidRPr="00F17EE9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9D2DFD" w:rsidRPr="00F17EE9" w:rsidTr="00BD4A25">
        <w:tc>
          <w:tcPr>
            <w:tcW w:w="3119" w:type="dxa"/>
          </w:tcPr>
          <w:p w:rsidR="009D2DFD" w:rsidRPr="00D924E7" w:rsidRDefault="009D2DFD" w:rsidP="009D2DFD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β-</w:t>
            </w:r>
            <w:r>
              <w:rPr>
                <w:rFonts w:ascii="Times New Roman" w:hAnsi="Times New Roman" w:cs="Times New Roman"/>
                <w:szCs w:val="21"/>
              </w:rPr>
              <w:t>caten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for IF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9D2DFD" w:rsidRPr="00F17EE9" w:rsidRDefault="00002349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 xml:space="preserve">abbit </w:t>
            </w:r>
            <w:r>
              <w:rPr>
                <w:rFonts w:ascii="Times New Roman" w:hAnsi="Times New Roman" w:cs="Times New Roman"/>
                <w:szCs w:val="21"/>
              </w:rPr>
              <w:t>pAb</w:t>
            </w:r>
          </w:p>
        </w:tc>
        <w:tc>
          <w:tcPr>
            <w:tcW w:w="1701" w:type="dxa"/>
          </w:tcPr>
          <w:p w:rsidR="009D2DFD" w:rsidRDefault="00B94B57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8" w:history="1">
              <w:r w:rsidR="009D2DFD" w:rsidRPr="00651C5D">
                <w:rPr>
                  <w:rFonts w:ascii="Times New Roman" w:hAnsi="Times New Roman" w:cs="Times New Roman"/>
                  <w:szCs w:val="21"/>
                </w:rPr>
                <w:t>51067-2-AP</w:t>
              </w:r>
            </w:hyperlink>
          </w:p>
        </w:tc>
        <w:tc>
          <w:tcPr>
            <w:tcW w:w="1559" w:type="dxa"/>
          </w:tcPr>
          <w:p w:rsidR="009D2DFD" w:rsidRPr="00F17EE9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56AA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</w:tr>
      <w:tr w:rsidR="009D2DFD" w:rsidRPr="00F17EE9" w:rsidTr="00BD4A25">
        <w:tc>
          <w:tcPr>
            <w:tcW w:w="3119" w:type="dxa"/>
          </w:tcPr>
          <w:p w:rsidR="009D2DFD" w:rsidRPr="00F17EE9" w:rsidRDefault="009D2DFD" w:rsidP="009D2D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for WB, IHC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9D2DFD" w:rsidRPr="00C424CF" w:rsidRDefault="00002349" w:rsidP="009D2DFD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9D2DFD" w:rsidRPr="00F17EE9">
              <w:rPr>
                <w:rFonts w:ascii="Times New Roman" w:hAnsi="Times New Roman" w:cs="Times New Roman"/>
                <w:szCs w:val="21"/>
              </w:rPr>
              <w:t xml:space="preserve">ouse </w:t>
            </w:r>
            <w:r w:rsidRPr="00F17EE9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9D2DFD" w:rsidRPr="00C424CF" w:rsidRDefault="009D2DFD" w:rsidP="009D2DFD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374412</w:t>
            </w:r>
          </w:p>
        </w:tc>
        <w:tc>
          <w:tcPr>
            <w:tcW w:w="1559" w:type="dxa"/>
          </w:tcPr>
          <w:p w:rsidR="009D2DFD" w:rsidRPr="00F17EE9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9D2DFD" w:rsidRPr="00F17EE9" w:rsidTr="00BD4A25">
        <w:tc>
          <w:tcPr>
            <w:tcW w:w="3119" w:type="dxa"/>
          </w:tcPr>
          <w:p w:rsidR="009D2DFD" w:rsidRDefault="009D2DFD" w:rsidP="009D2D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for ChIP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9D2DFD" w:rsidRPr="00F17EE9" w:rsidRDefault="00002349" w:rsidP="000023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>abbit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9D2DFD" w:rsidRPr="009D2DFD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DFD">
              <w:rPr>
                <w:rFonts w:ascii="Times New Roman" w:hAnsi="Times New Roman" w:cs="Times New Roman" w:hint="eastAsia"/>
                <w:szCs w:val="21"/>
              </w:rPr>
              <w:t>76010</w:t>
            </w:r>
          </w:p>
        </w:tc>
        <w:tc>
          <w:tcPr>
            <w:tcW w:w="1559" w:type="dxa"/>
          </w:tcPr>
          <w:p w:rsidR="009D2DFD" w:rsidRPr="00F17EE9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6A8C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</w:tr>
      <w:tr w:rsidR="009D2DFD" w:rsidRPr="00F17EE9" w:rsidTr="00BD4A25">
        <w:tc>
          <w:tcPr>
            <w:tcW w:w="3119" w:type="dxa"/>
          </w:tcPr>
          <w:p w:rsidR="009D2DFD" w:rsidRPr="00F17EE9" w:rsidRDefault="009D2DFD" w:rsidP="009D2D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F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for WB, IHC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9D2DFD" w:rsidRPr="00C424CF" w:rsidRDefault="00002349" w:rsidP="009D2DFD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9D2DFD" w:rsidRPr="00C424CF" w:rsidRDefault="009D2DFD" w:rsidP="009D2DFD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393925</w:t>
            </w:r>
          </w:p>
        </w:tc>
        <w:tc>
          <w:tcPr>
            <w:tcW w:w="1559" w:type="dxa"/>
          </w:tcPr>
          <w:p w:rsidR="009D2DFD" w:rsidRPr="00F17EE9" w:rsidRDefault="009D2DFD" w:rsidP="009D2D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F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for ChIP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Pr="00C424CF" w:rsidRDefault="000843FB" w:rsidP="000843FB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393925X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tyrosine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</w:t>
            </w:r>
            <w:r>
              <w:rPr>
                <w:rFonts w:ascii="Times New Roman" w:hAnsi="Times New Roman" w:cs="Times New Roman"/>
                <w:szCs w:val="21"/>
              </w:rPr>
              <w:t>10321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CK20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 xml:space="preserve">abbit </w:t>
            </w:r>
            <w:r>
              <w:rPr>
                <w:rFonts w:ascii="Times New Roman" w:hAnsi="Times New Roman" w:cs="Times New Roman"/>
                <w:szCs w:val="21"/>
              </w:rPr>
              <w:t>p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 w:hint="eastAsia"/>
                <w:szCs w:val="21"/>
              </w:rPr>
              <w:t>BS6026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Bioworld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376112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0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8010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Ki-67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 xml:space="preserve">abbit </w:t>
            </w:r>
            <w:r>
              <w:rPr>
                <w:rFonts w:ascii="Times New Roman" w:hAnsi="Times New Roman" w:cs="Times New Roman"/>
                <w:szCs w:val="21"/>
              </w:rPr>
              <w:t>p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 w:hint="eastAsia"/>
                <w:szCs w:val="21"/>
              </w:rPr>
              <w:t>BS6667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Bioworld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PCNA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c-56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CK7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 xml:space="preserve">abbit </w:t>
            </w:r>
            <w:r>
              <w:rPr>
                <w:rFonts w:ascii="Times New Roman" w:hAnsi="Times New Roman" w:cs="Times New Roman"/>
                <w:szCs w:val="21"/>
              </w:rPr>
              <w:t>p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 w:hint="eastAsia"/>
                <w:szCs w:val="21"/>
              </w:rPr>
              <w:t>17513-1-AP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CDX2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>abbit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a</w:t>
            </w:r>
            <w:r w:rsidRPr="00F17EE9">
              <w:rPr>
                <w:rFonts w:ascii="Times New Roman" w:hAnsi="Times New Roman" w:cs="Times New Roman" w:hint="eastAsia"/>
                <w:szCs w:val="21"/>
              </w:rPr>
              <w:t>b7</w:t>
            </w:r>
            <w:r w:rsidRPr="00F17EE9">
              <w:rPr>
                <w:rFonts w:ascii="Times New Roman" w:hAnsi="Times New Roman" w:cs="Times New Roman"/>
                <w:szCs w:val="21"/>
              </w:rPr>
              <w:t>6541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 w:rsidRPr="00D924E7">
              <w:rPr>
                <w:rFonts w:ascii="Times New Roman" w:hAnsi="Times New Roman" w:cs="Times New Roman"/>
                <w:szCs w:val="21"/>
              </w:rPr>
              <w:t>phospho-ERK1/2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7383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 w:rsidRPr="00D924E7">
              <w:rPr>
                <w:rFonts w:ascii="Times New Roman" w:hAnsi="Times New Roman" w:cs="Times New Roman"/>
                <w:szCs w:val="21"/>
              </w:rPr>
              <w:t>ERK1/2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-</w:t>
            </w:r>
            <w:r>
              <w:rPr>
                <w:rFonts w:ascii="Times New Roman" w:hAnsi="Times New Roman" w:cs="Times New Roman" w:hint="eastAsia"/>
                <w:szCs w:val="21"/>
              </w:rPr>
              <w:t>514302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7EE9">
              <w:rPr>
                <w:rFonts w:ascii="Times New Roman" w:hAnsi="Times New Roman" w:cs="Times New Roman"/>
                <w:szCs w:val="21"/>
              </w:rPr>
              <w:t>ouse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TA-09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EE9">
              <w:rPr>
                <w:rFonts w:ascii="Times New Roman" w:hAnsi="Times New Roman" w:cs="Times New Roman"/>
                <w:szCs w:val="21"/>
              </w:rPr>
              <w:t>ZSGB-BIO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Pr="00F17EE9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yc-Tag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>abbit m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78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6A8C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</w:tr>
      <w:tr w:rsidR="000843FB" w:rsidRPr="00F17EE9" w:rsidTr="00BD4A25">
        <w:tc>
          <w:tcPr>
            <w:tcW w:w="3119" w:type="dxa"/>
          </w:tcPr>
          <w:p w:rsidR="000843FB" w:rsidRDefault="000843FB" w:rsidP="000843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LAG-T</w:t>
            </w:r>
            <w:r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1843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17EE9">
              <w:rPr>
                <w:rFonts w:ascii="Times New Roman" w:hAnsi="Times New Roman" w:cs="Times New Roman"/>
                <w:szCs w:val="21"/>
              </w:rPr>
              <w:t xml:space="preserve">abbit </w:t>
            </w:r>
            <w:r>
              <w:rPr>
                <w:rFonts w:ascii="Times New Roman" w:hAnsi="Times New Roman" w:cs="Times New Roman"/>
                <w:szCs w:val="21"/>
              </w:rPr>
              <w:t>pAb</w:t>
            </w:r>
          </w:p>
        </w:tc>
        <w:tc>
          <w:tcPr>
            <w:tcW w:w="1701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68</w:t>
            </w:r>
          </w:p>
        </w:tc>
        <w:tc>
          <w:tcPr>
            <w:tcW w:w="1559" w:type="dxa"/>
          </w:tcPr>
          <w:p w:rsidR="000843FB" w:rsidRPr="00F17EE9" w:rsidRDefault="000843FB" w:rsidP="000843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6A8C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</w:tr>
    </w:tbl>
    <w:p w:rsidR="008E1679" w:rsidRPr="00F92CD4" w:rsidRDefault="008E1679" w:rsidP="008E1679">
      <w:pPr>
        <w:rPr>
          <w:rFonts w:ascii="Times New Roman" w:hAnsi="Times New Roman" w:cs="Times New Roman"/>
        </w:rPr>
      </w:pPr>
    </w:p>
    <w:p w:rsidR="008E1679" w:rsidRDefault="008E1679" w:rsidP="00183C1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E1679" w:rsidRDefault="008E1679" w:rsidP="00183C1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E1679" w:rsidRDefault="008E1679" w:rsidP="00183C1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62840" w:rsidRDefault="00462840" w:rsidP="00183C1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62840" w:rsidRDefault="00462840" w:rsidP="00183C1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62840" w:rsidRDefault="00462840" w:rsidP="00183C1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E1679" w:rsidRDefault="00667A47" w:rsidP="00D808C0">
      <w:pPr>
        <w:spacing w:after="24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Table S</w:t>
      </w:r>
      <w:r w:rsidR="00A81355">
        <w:rPr>
          <w:rFonts w:ascii="Times New Roman" w:hAnsi="Times New Roman" w:cs="Times New Roman"/>
          <w:b/>
          <w:szCs w:val="21"/>
        </w:rPr>
        <w:t>7</w:t>
      </w:r>
      <w:r w:rsidR="00F92CD4" w:rsidRPr="00462840">
        <w:rPr>
          <w:rFonts w:ascii="Times New Roman" w:hAnsi="Times New Roman" w:cs="Times New Roman"/>
          <w:b/>
          <w:szCs w:val="21"/>
        </w:rPr>
        <w:t>.</w:t>
      </w:r>
      <w:r w:rsidR="000102D3" w:rsidRPr="00462840">
        <w:rPr>
          <w:rFonts w:ascii="Times New Roman" w:hAnsi="Times New Roman" w:cs="Times New Roman" w:hint="eastAsia"/>
          <w:b/>
          <w:szCs w:val="21"/>
        </w:rPr>
        <w:t xml:space="preserve"> </w:t>
      </w:r>
      <w:r w:rsidR="00412545" w:rsidRPr="00462840">
        <w:rPr>
          <w:rFonts w:ascii="Times New Roman" w:hAnsi="Times New Roman" w:cs="Times New Roman"/>
          <w:szCs w:val="21"/>
        </w:rPr>
        <w:t xml:space="preserve">The names of the genes </w:t>
      </w:r>
      <w:bookmarkEnd w:id="0"/>
      <w:bookmarkEnd w:id="1"/>
      <w:r w:rsidR="00412545" w:rsidRPr="00462840">
        <w:rPr>
          <w:rFonts w:ascii="Times New Roman" w:hAnsi="Times New Roman" w:cs="Times New Roman"/>
          <w:szCs w:val="21"/>
        </w:rPr>
        <w:t>and sequences of primers</w:t>
      </w:r>
      <w:r w:rsidR="000102D3" w:rsidRPr="00462840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5"/>
        <w:tblW w:w="560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3560"/>
        <w:gridCol w:w="3517"/>
        <w:gridCol w:w="1116"/>
      </w:tblGrid>
      <w:tr w:rsidR="003F14FE" w:rsidRPr="005D49F4" w:rsidTr="004C0E3A">
        <w:trPr>
          <w:jc w:val="center"/>
        </w:trPr>
        <w:tc>
          <w:tcPr>
            <w:tcW w:w="1111" w:type="dxa"/>
            <w:vMerge w:val="restart"/>
            <w:vAlign w:val="center"/>
          </w:tcPr>
          <w:p w:rsidR="003F14FE" w:rsidRPr="005D49F4" w:rsidRDefault="003F14FE" w:rsidP="005F4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b/>
                <w:szCs w:val="21"/>
              </w:rPr>
              <w:t>Gene</w:t>
            </w:r>
            <w:r w:rsidRPr="005D49F4">
              <w:rPr>
                <w:rFonts w:ascii="Times New Roman" w:hAnsi="Times New Roman" w:cs="Times New Roman"/>
                <w:b/>
                <w:szCs w:val="21"/>
              </w:rPr>
              <w:t xml:space="preserve"> name</w:t>
            </w:r>
          </w:p>
        </w:tc>
        <w:tc>
          <w:tcPr>
            <w:tcW w:w="7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4FE" w:rsidRPr="005D49F4" w:rsidRDefault="003F14FE" w:rsidP="005F4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49F4">
              <w:rPr>
                <w:rFonts w:ascii="Times New Roman" w:hAnsi="Times New Roman" w:cs="Times New Roman"/>
                <w:b/>
                <w:szCs w:val="21"/>
              </w:rPr>
              <w:t>Sequence (5' to 3')</w:t>
            </w:r>
          </w:p>
        </w:tc>
        <w:tc>
          <w:tcPr>
            <w:tcW w:w="1116" w:type="dxa"/>
            <w:vMerge w:val="restart"/>
            <w:vAlign w:val="center"/>
          </w:tcPr>
          <w:p w:rsidR="003F14FE" w:rsidRPr="005D49F4" w:rsidRDefault="003F14FE" w:rsidP="005F4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49F4">
              <w:rPr>
                <w:rFonts w:ascii="Times New Roman" w:hAnsi="Times New Roman" w:cs="Times New Roman"/>
                <w:b/>
                <w:szCs w:val="21"/>
              </w:rPr>
              <w:t>Amplified size</w:t>
            </w:r>
          </w:p>
        </w:tc>
      </w:tr>
      <w:tr w:rsidR="00E272C4" w:rsidRPr="005D49F4" w:rsidTr="004C0E3A">
        <w:trPr>
          <w:jc w:val="center"/>
        </w:trPr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:rsidR="003F14FE" w:rsidRPr="005D49F4" w:rsidRDefault="003F14FE" w:rsidP="005F47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4FE" w:rsidRPr="005D49F4" w:rsidRDefault="003F14FE" w:rsidP="005F4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b/>
                <w:szCs w:val="21"/>
              </w:rPr>
              <w:t>Sence</w:t>
            </w:r>
          </w:p>
        </w:tc>
        <w:tc>
          <w:tcPr>
            <w:tcW w:w="3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4FE" w:rsidRPr="005D49F4" w:rsidRDefault="003F14FE" w:rsidP="005F47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49F4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5D49F4">
              <w:rPr>
                <w:rFonts w:ascii="Times New Roman" w:hAnsi="Times New Roman" w:cs="Times New Roman" w:hint="eastAsia"/>
                <w:b/>
                <w:szCs w:val="21"/>
              </w:rPr>
              <w:t>nti</w:t>
            </w:r>
            <w:r w:rsidRPr="005D49F4">
              <w:rPr>
                <w:rFonts w:ascii="Times New Roman" w:hAnsi="Times New Roman" w:cs="Times New Roman"/>
                <w:b/>
                <w:szCs w:val="21"/>
              </w:rPr>
              <w:t>-sence</w:t>
            </w: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:rsidR="003F14FE" w:rsidRPr="005D49F4" w:rsidRDefault="003F14FE" w:rsidP="005F47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14FE" w:rsidRPr="005D49F4" w:rsidTr="004C0E3A">
        <w:trPr>
          <w:jc w:val="center"/>
        </w:trPr>
        <w:tc>
          <w:tcPr>
            <w:tcW w:w="93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4FE" w:rsidRPr="005D49F4" w:rsidRDefault="003F14FE" w:rsidP="005F472E">
            <w:pPr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b/>
                <w:szCs w:val="21"/>
              </w:rPr>
              <w:t>Normal PCR Primers</w:t>
            </w:r>
          </w:p>
        </w:tc>
      </w:tr>
      <w:tr w:rsidR="002A3B3B" w:rsidRPr="005D49F4" w:rsidTr="004C0E3A">
        <w:trPr>
          <w:jc w:val="center"/>
        </w:trPr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CD209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TTTTCCAACTCATTTTCAGCC</w:t>
            </w:r>
          </w:p>
        </w:tc>
        <w:tc>
          <w:tcPr>
            <w:tcW w:w="3517" w:type="dxa"/>
            <w:tcBorders>
              <w:top w:val="single" w:sz="4" w:space="0" w:color="auto"/>
            </w:tcBorders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CTCACAGAAAGAGGAGGACAC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</w:tr>
      <w:tr w:rsidR="004C0E3A" w:rsidRPr="00E258C6" w:rsidTr="004C0E3A">
        <w:trPr>
          <w:jc w:val="center"/>
        </w:trPr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5F472E" w:rsidRPr="00E258C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258C6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vAlign w:val="center"/>
          </w:tcPr>
          <w:p w:rsidR="005F472E" w:rsidRPr="00E258C6" w:rsidRDefault="00E258C6" w:rsidP="00635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58C6">
              <w:rPr>
                <w:rFonts w:ascii="Times New Roman" w:hAnsi="Times New Roman" w:cs="Times New Roman"/>
                <w:szCs w:val="21"/>
              </w:rPr>
              <w:t>CGAAAGTTGCCTTTTATGGCTC</w:t>
            </w:r>
          </w:p>
        </w:tc>
        <w:tc>
          <w:tcPr>
            <w:tcW w:w="3517" w:type="dxa"/>
            <w:tcBorders>
              <w:bottom w:val="single" w:sz="4" w:space="0" w:color="auto"/>
            </w:tcBorders>
            <w:vAlign w:val="center"/>
          </w:tcPr>
          <w:p w:rsidR="005F472E" w:rsidRPr="00E258C6" w:rsidRDefault="00E258C6" w:rsidP="00635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58C6">
              <w:rPr>
                <w:rFonts w:ascii="Times New Roman" w:hAnsi="Times New Roman" w:cs="Times New Roman"/>
                <w:szCs w:val="21"/>
              </w:rPr>
              <w:t>GCCATCTCTTGCTCGAAGTC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5F472E" w:rsidRPr="00E258C6" w:rsidRDefault="006C2135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58C6">
              <w:rPr>
                <w:rFonts w:ascii="Times New Roman" w:hAnsi="Times New Roman" w:cs="Times New Roman" w:hint="eastAsia"/>
                <w:szCs w:val="21"/>
              </w:rPr>
              <w:t>838</w:t>
            </w:r>
          </w:p>
        </w:tc>
      </w:tr>
      <w:tr w:rsidR="003F14FE" w:rsidRPr="005D49F4" w:rsidTr="004C0E3A">
        <w:trPr>
          <w:jc w:val="center"/>
        </w:trPr>
        <w:tc>
          <w:tcPr>
            <w:tcW w:w="93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4FE" w:rsidRPr="005D49F4" w:rsidRDefault="003F14FE" w:rsidP="005F472E">
            <w:pPr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b/>
                <w:szCs w:val="21"/>
              </w:rPr>
              <w:t>Quantitative RT-PCR Primers</w:t>
            </w:r>
          </w:p>
        </w:tc>
      </w:tr>
      <w:tr w:rsidR="002A3B3B" w:rsidRPr="005D49F4" w:rsidTr="004C0E3A">
        <w:trPr>
          <w:jc w:val="center"/>
        </w:trPr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CD209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AAGTAACCGCTTCACCTGGAT</w:t>
            </w:r>
          </w:p>
        </w:tc>
        <w:tc>
          <w:tcPr>
            <w:tcW w:w="3517" w:type="dxa"/>
            <w:tcBorders>
              <w:top w:val="single" w:sz="4" w:space="0" w:color="auto"/>
            </w:tcBorders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ATTCCGCGCAGTCTTCCT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51</w:t>
            </w:r>
          </w:p>
        </w:tc>
      </w:tr>
      <w:tr w:rsidR="002A3B3B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8C4336">
              <w:rPr>
                <w:rFonts w:ascii="Times New Roman" w:hAnsi="Times New Roman" w:cs="Times New Roman"/>
                <w:i/>
                <w:szCs w:val="21"/>
              </w:rPr>
              <w:t>yn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GTGAGAGATCCAACGTCCA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AAAGACAAGTCGTCCGGGT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57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MMP-9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CCCTTCACTTTCCTGGGTAA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GCCACGAGGAACAAACTGT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51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MMP-7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ACTCCCGCGTCATAGAAAT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ATACGATCCTGTAGGTGAC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MMP-2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AGTATGGCTTCTGCCCTGA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TTTGTTGCCCAGGAAAGTG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VEGF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CAGAAGGAGGAGGGCAGAATC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CACTCCAGGCCCTCGTCATT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49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/>
                <w:i/>
                <w:szCs w:val="21"/>
              </w:rPr>
              <w:t>MET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AGATGTGTGGTCCTTTG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TTCGGGTTGTAGGAGTCT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29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ITGB1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CCTGTGGAGTACAAGTCCTT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ATTCGGGTGAAGTTATCTGTGG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63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CDH1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TCAGGTGCCTGAGAACGAG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CCATCGTTGTTCACTGGAT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58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DRG1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GGCGGACATTCTGGAAATG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GGTACTTCCCCAGCACACTT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03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SMAD7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GCTCCCATCCTGTGTGTTAAG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CAGCCTAGGATGGTACCTTGG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35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3F14F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LEF1</w:t>
            </w:r>
          </w:p>
        </w:tc>
        <w:tc>
          <w:tcPr>
            <w:tcW w:w="3560" w:type="dxa"/>
            <w:vAlign w:val="center"/>
          </w:tcPr>
          <w:p w:rsidR="003F14F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GAACACCCCGATGACGGA</w:t>
            </w:r>
          </w:p>
        </w:tc>
        <w:tc>
          <w:tcPr>
            <w:tcW w:w="3517" w:type="dxa"/>
            <w:vAlign w:val="center"/>
          </w:tcPr>
          <w:p w:rsidR="003F14F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GCATCATTATGTACCCGGAAT</w:t>
            </w:r>
          </w:p>
        </w:tc>
        <w:tc>
          <w:tcPr>
            <w:tcW w:w="1116" w:type="dxa"/>
            <w:vAlign w:val="center"/>
          </w:tcPr>
          <w:p w:rsidR="003F14F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3F14F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TCF1</w:t>
            </w:r>
          </w:p>
        </w:tc>
        <w:tc>
          <w:tcPr>
            <w:tcW w:w="3560" w:type="dxa"/>
            <w:vAlign w:val="center"/>
          </w:tcPr>
          <w:p w:rsidR="003F14F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GATCCTGTTCCAGGCCTAT</w:t>
            </w:r>
          </w:p>
        </w:tc>
        <w:tc>
          <w:tcPr>
            <w:tcW w:w="3517" w:type="dxa"/>
            <w:vAlign w:val="center"/>
          </w:tcPr>
          <w:p w:rsidR="003F14F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GATGCATTCCGCCCTATT</w:t>
            </w:r>
          </w:p>
        </w:tc>
        <w:tc>
          <w:tcPr>
            <w:tcW w:w="1116" w:type="dxa"/>
            <w:vAlign w:val="center"/>
          </w:tcPr>
          <w:p w:rsidR="003F14F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3F14F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TCF2</w:t>
            </w:r>
          </w:p>
        </w:tc>
        <w:tc>
          <w:tcPr>
            <w:tcW w:w="3560" w:type="dxa"/>
            <w:vAlign w:val="center"/>
          </w:tcPr>
          <w:p w:rsidR="003F14F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GTTGCATGTATCCCTTG</w:t>
            </w:r>
          </w:p>
        </w:tc>
        <w:tc>
          <w:tcPr>
            <w:tcW w:w="3517" w:type="dxa"/>
            <w:vAlign w:val="center"/>
          </w:tcPr>
          <w:p w:rsidR="003F14F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CAGCCTAGGATGGTACCTTGG</w:t>
            </w:r>
          </w:p>
        </w:tc>
        <w:tc>
          <w:tcPr>
            <w:tcW w:w="1116" w:type="dxa"/>
            <w:vAlign w:val="center"/>
          </w:tcPr>
          <w:p w:rsidR="003F14F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44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3F14F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TCF4</w:t>
            </w:r>
          </w:p>
        </w:tc>
        <w:tc>
          <w:tcPr>
            <w:tcW w:w="3560" w:type="dxa"/>
            <w:vAlign w:val="center"/>
          </w:tcPr>
          <w:p w:rsidR="003F14F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GCTATGCAGGAATGTTGGG</w:t>
            </w:r>
          </w:p>
        </w:tc>
        <w:tc>
          <w:tcPr>
            <w:tcW w:w="3517" w:type="dxa"/>
            <w:vAlign w:val="center"/>
          </w:tcPr>
          <w:p w:rsidR="003F14F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TTCATGTGGATGCAGGCTAC</w:t>
            </w:r>
          </w:p>
        </w:tc>
        <w:tc>
          <w:tcPr>
            <w:tcW w:w="1116" w:type="dxa"/>
            <w:vAlign w:val="center"/>
          </w:tcPr>
          <w:p w:rsidR="003F14F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SRY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GAGAATCCCAGAATGCGAAAC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TTCCGACGAGGTCGATACTT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63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SP1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CCAGACCATTAACCTCAGTGC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GTATTCCATCACCACCAGCC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42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PAX5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AACCAAAGGTCGCCACAC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TTGATGGAACTGACGCTAGG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ETS1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TAGCTGGGTGAAACCCTTATT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CAGAATGGAGAAGGGAACAA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NFIC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CCTGGCATACGACCTGAAC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CCATCGAGCCCGATTTGTG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F14FE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P65</w:t>
            </w:r>
          </w:p>
        </w:tc>
        <w:tc>
          <w:tcPr>
            <w:tcW w:w="3560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GCTCAAGATCTGCCGAGTG</w:t>
            </w:r>
          </w:p>
        </w:tc>
        <w:tc>
          <w:tcPr>
            <w:tcW w:w="3517" w:type="dxa"/>
            <w:vAlign w:val="center"/>
          </w:tcPr>
          <w:p w:rsidR="005F472E" w:rsidRPr="005D49F4" w:rsidRDefault="003F14FE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CATCAGCTTGCGAAAAGGA</w:t>
            </w:r>
          </w:p>
        </w:tc>
        <w:tc>
          <w:tcPr>
            <w:tcW w:w="1116" w:type="dxa"/>
            <w:vAlign w:val="center"/>
          </w:tcPr>
          <w:p w:rsidR="005F472E" w:rsidRPr="005D49F4" w:rsidRDefault="003F14F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54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5D49F4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E2F1</w:t>
            </w:r>
          </w:p>
        </w:tc>
        <w:tc>
          <w:tcPr>
            <w:tcW w:w="3560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ATCAGTACCTGGCCGAGAG</w:t>
            </w:r>
          </w:p>
        </w:tc>
        <w:tc>
          <w:tcPr>
            <w:tcW w:w="3517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GGTGGTCAGATTCAGTGAGG</w:t>
            </w:r>
          </w:p>
        </w:tc>
        <w:tc>
          <w:tcPr>
            <w:tcW w:w="1116" w:type="dxa"/>
            <w:vAlign w:val="center"/>
          </w:tcPr>
          <w:p w:rsidR="005F472E" w:rsidRPr="005D49F4" w:rsidRDefault="005D49F4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5D49F4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NR2F1</w:t>
            </w:r>
          </w:p>
        </w:tc>
        <w:tc>
          <w:tcPr>
            <w:tcW w:w="3560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TTCGTCCGTTTGGTAGGTAAA</w:t>
            </w:r>
          </w:p>
        </w:tc>
        <w:tc>
          <w:tcPr>
            <w:tcW w:w="3517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AGCACTGGATGGACATGTAAG</w:t>
            </w:r>
          </w:p>
        </w:tc>
        <w:tc>
          <w:tcPr>
            <w:tcW w:w="1116" w:type="dxa"/>
            <w:vAlign w:val="center"/>
          </w:tcPr>
          <w:p w:rsidR="005F472E" w:rsidRPr="005D49F4" w:rsidRDefault="005D49F4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02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5D49F4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FOXP3</w:t>
            </w:r>
          </w:p>
        </w:tc>
        <w:tc>
          <w:tcPr>
            <w:tcW w:w="3560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CACTCACCTCACTCCCATTC</w:t>
            </w:r>
          </w:p>
        </w:tc>
        <w:tc>
          <w:tcPr>
            <w:tcW w:w="3517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GGCCTTGGATCCCAAATAA</w:t>
            </w:r>
          </w:p>
        </w:tc>
        <w:tc>
          <w:tcPr>
            <w:tcW w:w="1116" w:type="dxa"/>
            <w:vAlign w:val="center"/>
          </w:tcPr>
          <w:p w:rsidR="005F472E" w:rsidRPr="005D49F4" w:rsidRDefault="005D49F4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478E8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5D49F4" w:rsidRPr="008C4336">
              <w:rPr>
                <w:rFonts w:ascii="Times New Roman" w:hAnsi="Times New Roman" w:cs="Times New Roman"/>
                <w:i/>
                <w:szCs w:val="21"/>
              </w:rPr>
              <w:t>85</w:t>
            </w:r>
          </w:p>
        </w:tc>
        <w:tc>
          <w:tcPr>
            <w:tcW w:w="3560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TGGACGGCGAAGTAAAGCATT</w:t>
            </w:r>
          </w:p>
        </w:tc>
        <w:tc>
          <w:tcPr>
            <w:tcW w:w="3517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GTGTGACATTGAGGGAGTCG</w:t>
            </w:r>
          </w:p>
        </w:tc>
        <w:tc>
          <w:tcPr>
            <w:tcW w:w="1116" w:type="dxa"/>
            <w:vAlign w:val="center"/>
          </w:tcPr>
          <w:p w:rsidR="005F472E" w:rsidRPr="005D49F4" w:rsidRDefault="005D49F4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54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3478E8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5D49F4" w:rsidRPr="008C4336">
              <w:rPr>
                <w:rFonts w:ascii="Times New Roman" w:hAnsi="Times New Roman" w:cs="Times New Roman"/>
                <w:i/>
                <w:szCs w:val="21"/>
              </w:rPr>
              <w:t>110</w:t>
            </w:r>
          </w:p>
        </w:tc>
        <w:tc>
          <w:tcPr>
            <w:tcW w:w="3560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GTAGGCAACCGTGAAGAAAAG</w:t>
            </w:r>
          </w:p>
        </w:tc>
        <w:tc>
          <w:tcPr>
            <w:tcW w:w="3517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AGGTGAATTGAGGTCCCTAAGA</w:t>
            </w:r>
          </w:p>
        </w:tc>
        <w:tc>
          <w:tcPr>
            <w:tcW w:w="1116" w:type="dxa"/>
            <w:vAlign w:val="center"/>
          </w:tcPr>
          <w:p w:rsidR="005F472E" w:rsidRPr="005D49F4" w:rsidRDefault="005D49F4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67</w:t>
            </w:r>
          </w:p>
        </w:tc>
      </w:tr>
      <w:tr w:rsidR="004C4150" w:rsidRPr="005D49F4" w:rsidTr="004C0E3A">
        <w:trPr>
          <w:jc w:val="center"/>
        </w:trPr>
        <w:tc>
          <w:tcPr>
            <w:tcW w:w="1111" w:type="dxa"/>
            <w:vAlign w:val="center"/>
          </w:tcPr>
          <w:p w:rsidR="004C4150" w:rsidRDefault="004C4150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TEN</w:t>
            </w:r>
          </w:p>
        </w:tc>
        <w:tc>
          <w:tcPr>
            <w:tcW w:w="3560" w:type="dxa"/>
            <w:vAlign w:val="center"/>
          </w:tcPr>
          <w:p w:rsidR="004C4150" w:rsidRPr="005D49F4" w:rsidRDefault="004C4150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2D21">
              <w:rPr>
                <w:rFonts w:ascii="Times New Roman" w:hAnsi="Times New Roman" w:cs="Times New Roman"/>
                <w:szCs w:val="21"/>
              </w:rPr>
              <w:t>TGAGTTCCCTCAGCCGTTACCT</w:t>
            </w:r>
          </w:p>
        </w:tc>
        <w:tc>
          <w:tcPr>
            <w:tcW w:w="3517" w:type="dxa"/>
            <w:vAlign w:val="center"/>
          </w:tcPr>
          <w:p w:rsidR="004C4150" w:rsidRPr="005D49F4" w:rsidRDefault="004C4150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2D21">
              <w:rPr>
                <w:rFonts w:ascii="Times New Roman" w:hAnsi="Times New Roman" w:cs="Times New Roman"/>
                <w:szCs w:val="21"/>
              </w:rPr>
              <w:t>GAGGTTTCCTCTGGTCCTGGTA</w:t>
            </w:r>
          </w:p>
        </w:tc>
        <w:tc>
          <w:tcPr>
            <w:tcW w:w="1116" w:type="dxa"/>
            <w:vAlign w:val="center"/>
          </w:tcPr>
          <w:p w:rsidR="004C4150" w:rsidRPr="005D49F4" w:rsidRDefault="004C4150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8C4336" w:rsidRDefault="005D49F4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4336">
              <w:rPr>
                <w:rFonts w:ascii="Times New Roman" w:hAnsi="Times New Roman" w:cs="Times New Roman" w:hint="eastAsia"/>
                <w:i/>
                <w:szCs w:val="21"/>
              </w:rPr>
              <w:t>GAPDH</w:t>
            </w:r>
          </w:p>
        </w:tc>
        <w:tc>
          <w:tcPr>
            <w:tcW w:w="3560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GTCAAGGCTGAGAACGGGAA</w:t>
            </w:r>
          </w:p>
        </w:tc>
        <w:tc>
          <w:tcPr>
            <w:tcW w:w="3517" w:type="dxa"/>
            <w:vAlign w:val="center"/>
          </w:tcPr>
          <w:p w:rsidR="005F472E" w:rsidRPr="005D49F4" w:rsidRDefault="005D49F4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/>
                <w:szCs w:val="21"/>
              </w:rPr>
              <w:t>AAATGAGCCCCAGCCTTCTC</w:t>
            </w:r>
          </w:p>
        </w:tc>
        <w:tc>
          <w:tcPr>
            <w:tcW w:w="1116" w:type="dxa"/>
            <w:vAlign w:val="center"/>
          </w:tcPr>
          <w:p w:rsidR="005F472E" w:rsidRPr="005D49F4" w:rsidRDefault="005D49F4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58</w:t>
            </w:r>
          </w:p>
        </w:tc>
      </w:tr>
      <w:tr w:rsidR="00626335" w:rsidRPr="00626335" w:rsidTr="004C0E3A">
        <w:trPr>
          <w:jc w:val="center"/>
        </w:trPr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5F472E" w:rsidRPr="00626335" w:rsidRDefault="00954EAD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335">
              <w:rPr>
                <w:rFonts w:ascii="Times New Roman" w:hAnsi="Times New Roman" w:cs="Times New Roman" w:hint="eastAsia"/>
                <w:i/>
                <w:szCs w:val="21"/>
              </w:rPr>
              <w:t>U6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vAlign w:val="center"/>
          </w:tcPr>
          <w:p w:rsidR="005F472E" w:rsidRPr="00626335" w:rsidRDefault="00954EAD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6335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3517" w:type="dxa"/>
            <w:tcBorders>
              <w:bottom w:val="single" w:sz="4" w:space="0" w:color="auto"/>
            </w:tcBorders>
            <w:vAlign w:val="center"/>
          </w:tcPr>
          <w:p w:rsidR="005F472E" w:rsidRPr="00626335" w:rsidRDefault="00954EAD" w:rsidP="002A3B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6335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5F472E" w:rsidRPr="00626335" w:rsidRDefault="005F472E" w:rsidP="002A3B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1A1F" w:rsidRPr="005D49F4" w:rsidTr="004C0E3A">
        <w:trPr>
          <w:jc w:val="center"/>
        </w:trPr>
        <w:tc>
          <w:tcPr>
            <w:tcW w:w="93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A1F" w:rsidRPr="005D49F4" w:rsidRDefault="00BD1A1F" w:rsidP="00BD1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Mutation </w:t>
            </w:r>
            <w:r w:rsidRPr="005D49F4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5F472E" w:rsidRPr="00DB5516" w:rsidRDefault="00D501E6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B5516">
              <w:rPr>
                <w:rFonts w:ascii="Times New Roman" w:hAnsi="Times New Roman" w:cs="Times New Roman"/>
                <w:i/>
                <w:szCs w:val="21"/>
              </w:rPr>
              <w:t>CD209 G55E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vAlign w:val="center"/>
          </w:tcPr>
          <w:p w:rsidR="00DB5516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CACGCTCTTGGCT</w:t>
            </w:r>
            <w:r w:rsidRPr="005525EB">
              <w:rPr>
                <w:rFonts w:ascii="Times New Roman" w:hAnsi="Times New Roman" w:cs="Times New Roman"/>
                <w:szCs w:val="21"/>
              </w:rPr>
              <w:t>G</w:t>
            </w:r>
            <w:r w:rsidRPr="000D5D74">
              <w:rPr>
                <w:rFonts w:ascii="Times New Roman" w:hAnsi="Times New Roman" w:cs="Times New Roman"/>
                <w:szCs w:val="21"/>
                <w:u w:val="single"/>
              </w:rPr>
              <w:t>A</w:t>
            </w:r>
            <w:r w:rsidRPr="005525EB">
              <w:rPr>
                <w:rFonts w:ascii="Times New Roman" w:hAnsi="Times New Roman" w:cs="Times New Roman"/>
                <w:szCs w:val="21"/>
              </w:rPr>
              <w:t>G</w:t>
            </w:r>
            <w:r w:rsidRPr="00D501E6">
              <w:rPr>
                <w:rFonts w:ascii="Times New Roman" w:hAnsi="Times New Roman" w:cs="Times New Roman"/>
                <w:szCs w:val="21"/>
              </w:rPr>
              <w:t>CTCCTTG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TCCAAGT</w:t>
            </w:r>
          </w:p>
        </w:tc>
        <w:tc>
          <w:tcPr>
            <w:tcW w:w="3517" w:type="dxa"/>
            <w:tcBorders>
              <w:top w:val="single" w:sz="4" w:space="0" w:color="auto"/>
            </w:tcBorders>
            <w:vAlign w:val="center"/>
          </w:tcPr>
          <w:p w:rsidR="00A26CEA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AAGGAGAGGAGTTGCAGCACCA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GGGACCA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F472E" w:rsidRPr="005D49F4" w:rsidRDefault="005F472E" w:rsidP="005F47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DB5516" w:rsidRDefault="00D501E6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B5516">
              <w:rPr>
                <w:rFonts w:ascii="Times New Roman" w:hAnsi="Times New Roman" w:cs="Times New Roman"/>
                <w:i/>
                <w:szCs w:val="21"/>
              </w:rPr>
              <w:t>CD209 E93D</w:t>
            </w:r>
          </w:p>
        </w:tc>
        <w:tc>
          <w:tcPr>
            <w:tcW w:w="3560" w:type="dxa"/>
            <w:vAlign w:val="center"/>
          </w:tcPr>
          <w:p w:rsidR="00DB5516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GTGAGCTCTCA</w:t>
            </w:r>
            <w:r w:rsidRPr="005525EB">
              <w:rPr>
                <w:rFonts w:ascii="Times New Roman" w:hAnsi="Times New Roman" w:cs="Times New Roman"/>
                <w:szCs w:val="21"/>
              </w:rPr>
              <w:t>GA</w:t>
            </w:r>
            <w:r w:rsidRPr="000D5D74">
              <w:rPr>
                <w:rFonts w:ascii="Times New Roman" w:hAnsi="Times New Roman" w:cs="Times New Roman"/>
                <w:szCs w:val="21"/>
                <w:u w:val="single"/>
              </w:rPr>
              <w:t>T</w:t>
            </w:r>
            <w:r w:rsidRPr="00D501E6">
              <w:rPr>
                <w:rFonts w:ascii="Times New Roman" w:hAnsi="Times New Roman" w:cs="Times New Roman"/>
                <w:szCs w:val="21"/>
              </w:rPr>
              <w:t>AAATCCAA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CTGCAG</w:t>
            </w:r>
          </w:p>
        </w:tc>
        <w:tc>
          <w:tcPr>
            <w:tcW w:w="3517" w:type="dxa"/>
            <w:vAlign w:val="center"/>
          </w:tcPr>
          <w:p w:rsidR="00A26CEA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CACTGCAGCTTTGAGCTGGGTCA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1116" w:type="dxa"/>
            <w:vAlign w:val="center"/>
          </w:tcPr>
          <w:p w:rsidR="005F472E" w:rsidRPr="005D49F4" w:rsidRDefault="005F472E" w:rsidP="005F47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F472E" w:rsidRPr="00DB5516" w:rsidRDefault="00D501E6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B5516">
              <w:rPr>
                <w:rFonts w:ascii="Times New Roman" w:hAnsi="Times New Roman" w:cs="Times New Roman"/>
                <w:i/>
                <w:szCs w:val="21"/>
              </w:rPr>
              <w:t>CD209 A283T</w:t>
            </w:r>
          </w:p>
        </w:tc>
        <w:tc>
          <w:tcPr>
            <w:tcW w:w="3560" w:type="dxa"/>
            <w:vAlign w:val="center"/>
          </w:tcPr>
          <w:p w:rsidR="00DB5516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ACGACTCCATCACC</w:t>
            </w:r>
            <w:r w:rsidRPr="000D5D74">
              <w:rPr>
                <w:rFonts w:ascii="Times New Roman" w:hAnsi="Times New Roman" w:cs="Times New Roman"/>
                <w:szCs w:val="21"/>
                <w:u w:val="single"/>
              </w:rPr>
              <w:t>A</w:t>
            </w:r>
            <w:r w:rsidRPr="00706172">
              <w:rPr>
                <w:rFonts w:ascii="Times New Roman" w:hAnsi="Times New Roman" w:cs="Times New Roman"/>
                <w:szCs w:val="21"/>
              </w:rPr>
              <w:t>CC</w:t>
            </w:r>
            <w:r w:rsidRPr="00D501E6">
              <w:rPr>
                <w:rFonts w:ascii="Times New Roman" w:hAnsi="Times New Roman" w:cs="Times New Roman"/>
                <w:szCs w:val="21"/>
              </w:rPr>
              <w:t>TGCAAA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AAGTGG</w:t>
            </w:r>
          </w:p>
        </w:tc>
        <w:tc>
          <w:tcPr>
            <w:tcW w:w="3517" w:type="dxa"/>
            <w:vAlign w:val="center"/>
          </w:tcPr>
          <w:p w:rsidR="00A26CEA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CCAGTTCCGCTGGGAGTTAGAC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ATGAAGT</w:t>
            </w:r>
          </w:p>
        </w:tc>
        <w:tc>
          <w:tcPr>
            <w:tcW w:w="1116" w:type="dxa"/>
            <w:vAlign w:val="center"/>
          </w:tcPr>
          <w:p w:rsidR="005F472E" w:rsidRPr="005D49F4" w:rsidRDefault="005F472E" w:rsidP="005F47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vAlign w:val="center"/>
          </w:tcPr>
          <w:p w:rsidR="005D1AD7" w:rsidRDefault="00D501E6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B5516">
              <w:rPr>
                <w:rFonts w:ascii="Times New Roman" w:hAnsi="Times New Roman" w:cs="Times New Roman"/>
                <w:i/>
                <w:szCs w:val="21"/>
              </w:rPr>
              <w:lastRenderedPageBreak/>
              <w:t xml:space="preserve">CD209 </w:t>
            </w:r>
          </w:p>
          <w:p w:rsidR="005F472E" w:rsidRPr="00DB5516" w:rsidRDefault="00D501E6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B5516">
              <w:rPr>
                <w:rFonts w:ascii="Times New Roman" w:hAnsi="Times New Roman" w:cs="Times New Roman" w:hint="eastAsia"/>
                <w:i/>
                <w:szCs w:val="21"/>
              </w:rPr>
              <w:t>LL</w:t>
            </w:r>
            <w:r w:rsidR="0030797A" w:rsidRPr="00056FC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B5516">
              <w:rPr>
                <w:rFonts w:ascii="Times New Roman" w:hAnsi="Times New Roman" w:cs="Times New Roman" w:hint="eastAsia"/>
                <w:i/>
                <w:szCs w:val="21"/>
              </w:rPr>
              <w:t>AA</w:t>
            </w:r>
          </w:p>
        </w:tc>
        <w:tc>
          <w:tcPr>
            <w:tcW w:w="3560" w:type="dxa"/>
            <w:vAlign w:val="center"/>
          </w:tcPr>
          <w:p w:rsidR="00DB5516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AGCAGCTGGGC</w:t>
            </w:r>
            <w:r w:rsidRPr="000D5D74">
              <w:rPr>
                <w:rFonts w:ascii="Times New Roman" w:hAnsi="Times New Roman" w:cs="Times New Roman"/>
                <w:szCs w:val="21"/>
                <w:u w:val="single"/>
              </w:rPr>
              <w:t>GCCGCG</w:t>
            </w:r>
            <w:r w:rsidRPr="00D501E6">
              <w:rPr>
                <w:rFonts w:ascii="Times New Roman" w:hAnsi="Times New Roman" w:cs="Times New Roman"/>
                <w:szCs w:val="21"/>
              </w:rPr>
              <w:t>GAGGA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GAACA</w:t>
            </w:r>
          </w:p>
        </w:tc>
        <w:tc>
          <w:tcPr>
            <w:tcW w:w="3517" w:type="dxa"/>
            <w:vAlign w:val="center"/>
          </w:tcPr>
          <w:p w:rsidR="00A26CEA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CAGTCTTGGTTCCTTGGAGTCA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CTCAT</w:t>
            </w:r>
          </w:p>
        </w:tc>
        <w:tc>
          <w:tcPr>
            <w:tcW w:w="1116" w:type="dxa"/>
            <w:vAlign w:val="center"/>
          </w:tcPr>
          <w:p w:rsidR="005F472E" w:rsidRPr="005D49F4" w:rsidRDefault="005F472E" w:rsidP="005F47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14FE" w:rsidRPr="005D49F4" w:rsidTr="004C0E3A">
        <w:trPr>
          <w:jc w:val="center"/>
        </w:trPr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5F472E" w:rsidRPr="00DB5516" w:rsidRDefault="00D501E6" w:rsidP="005F47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B5516">
              <w:rPr>
                <w:rFonts w:ascii="Times New Roman" w:hAnsi="Times New Roman" w:cs="Times New Roman"/>
                <w:i/>
                <w:szCs w:val="21"/>
              </w:rPr>
              <w:t>CD209 Y31A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vAlign w:val="center"/>
          </w:tcPr>
          <w:p w:rsidR="00DB5516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AGACTCGAGGA</w:t>
            </w:r>
            <w:r w:rsidRPr="000D5D74">
              <w:rPr>
                <w:rFonts w:ascii="Times New Roman" w:hAnsi="Times New Roman" w:cs="Times New Roman"/>
                <w:szCs w:val="21"/>
                <w:u w:val="single"/>
              </w:rPr>
              <w:t>GCC</w:t>
            </w:r>
            <w:r w:rsidRPr="00D501E6">
              <w:rPr>
                <w:rFonts w:ascii="Times New Roman" w:hAnsi="Times New Roman" w:cs="Times New Roman"/>
                <w:szCs w:val="21"/>
              </w:rPr>
              <w:t>AAGAGCTTA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CAG</w:t>
            </w:r>
          </w:p>
        </w:tc>
        <w:tc>
          <w:tcPr>
            <w:tcW w:w="3517" w:type="dxa"/>
            <w:tcBorders>
              <w:bottom w:val="single" w:sz="4" w:space="0" w:color="auto"/>
            </w:tcBorders>
            <w:vAlign w:val="center"/>
          </w:tcPr>
          <w:p w:rsidR="00A26CEA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GTCGGAATCCAAGGCCTCTCAGC</w:t>
            </w:r>
          </w:p>
          <w:p w:rsidR="005F472E" w:rsidRPr="005D49F4" w:rsidRDefault="00D501E6" w:rsidP="005F472E">
            <w:pPr>
              <w:rPr>
                <w:rFonts w:ascii="Times New Roman" w:hAnsi="Times New Roman" w:cs="Times New Roman"/>
                <w:szCs w:val="21"/>
              </w:rPr>
            </w:pPr>
            <w:r w:rsidRPr="00D501E6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5F472E" w:rsidRPr="005D49F4" w:rsidRDefault="005F472E" w:rsidP="005F47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6544" w:rsidRPr="005D49F4" w:rsidTr="004C0E3A">
        <w:trPr>
          <w:jc w:val="center"/>
        </w:trPr>
        <w:tc>
          <w:tcPr>
            <w:tcW w:w="93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6544" w:rsidRPr="005D49F4" w:rsidRDefault="00B96544" w:rsidP="005F472E">
            <w:pPr>
              <w:rPr>
                <w:rFonts w:ascii="Times New Roman" w:hAnsi="Times New Roman" w:cs="Times New Roman"/>
                <w:szCs w:val="21"/>
              </w:rPr>
            </w:pPr>
            <w:r w:rsidRPr="00B96544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B96544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B96544">
              <w:rPr>
                <w:rFonts w:ascii="Times New Roman" w:hAnsi="Times New Roman" w:cs="Times New Roman" w:hint="eastAsia"/>
                <w:b/>
                <w:szCs w:val="21"/>
              </w:rPr>
              <w:t>IP</w:t>
            </w:r>
            <w:r w:rsidRPr="00B96544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D49F4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</w:tr>
      <w:tr w:rsidR="00F014A4" w:rsidRPr="005D49F4" w:rsidTr="004C0E3A">
        <w:trPr>
          <w:jc w:val="center"/>
        </w:trPr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F014A4" w:rsidRPr="00DB5516" w:rsidRDefault="00F014A4" w:rsidP="00F014A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1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001420">
              <w:rPr>
                <w:rFonts w:ascii="Times New Roman" w:hAnsi="Times New Roman" w:cs="Times New Roman"/>
                <w:szCs w:val="21"/>
              </w:rPr>
              <w:t>TGGAAGTTGTGGGAAGTGGTC</w:t>
            </w:r>
          </w:p>
        </w:tc>
        <w:tc>
          <w:tcPr>
            <w:tcW w:w="3517" w:type="dxa"/>
            <w:tcBorders>
              <w:top w:val="single" w:sz="4" w:space="0" w:color="auto"/>
            </w:tcBorders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001420">
              <w:rPr>
                <w:rFonts w:ascii="Times New Roman" w:hAnsi="Times New Roman" w:cs="Times New Roman"/>
                <w:szCs w:val="21"/>
              </w:rPr>
              <w:t>CTAGGTCCTACAAGGTCCCCA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F014A4" w:rsidRPr="005D49F4" w:rsidRDefault="00F014A4" w:rsidP="00F01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</w:t>
            </w:r>
          </w:p>
        </w:tc>
      </w:tr>
      <w:tr w:rsidR="00F014A4" w:rsidRPr="005D49F4" w:rsidTr="004C0E3A">
        <w:trPr>
          <w:jc w:val="center"/>
        </w:trPr>
        <w:tc>
          <w:tcPr>
            <w:tcW w:w="1111" w:type="dxa"/>
            <w:vAlign w:val="center"/>
          </w:tcPr>
          <w:p w:rsidR="00F014A4" w:rsidRPr="00DB5516" w:rsidRDefault="00F014A4" w:rsidP="00F014A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2</w:t>
            </w:r>
          </w:p>
        </w:tc>
        <w:tc>
          <w:tcPr>
            <w:tcW w:w="3560" w:type="dxa"/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001420">
              <w:rPr>
                <w:rFonts w:ascii="Times New Roman" w:hAnsi="Times New Roman" w:cs="Times New Roman"/>
                <w:szCs w:val="21"/>
              </w:rPr>
              <w:t>TCCTGCAGATGTTCAGATGCT</w:t>
            </w:r>
          </w:p>
        </w:tc>
        <w:tc>
          <w:tcPr>
            <w:tcW w:w="3517" w:type="dxa"/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001420">
              <w:rPr>
                <w:rFonts w:ascii="Times New Roman" w:hAnsi="Times New Roman" w:cs="Times New Roman"/>
                <w:szCs w:val="21"/>
              </w:rPr>
              <w:t>CAAGAAGGCCAGAGTGGTCAA</w:t>
            </w:r>
          </w:p>
        </w:tc>
        <w:tc>
          <w:tcPr>
            <w:tcW w:w="1116" w:type="dxa"/>
            <w:vAlign w:val="center"/>
          </w:tcPr>
          <w:p w:rsidR="00F014A4" w:rsidRPr="005D49F4" w:rsidRDefault="00F014A4" w:rsidP="00F01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6</w:t>
            </w:r>
          </w:p>
        </w:tc>
      </w:tr>
      <w:tr w:rsidR="00F014A4" w:rsidRPr="005D49F4" w:rsidTr="004C0E3A">
        <w:trPr>
          <w:jc w:val="center"/>
        </w:trPr>
        <w:tc>
          <w:tcPr>
            <w:tcW w:w="1111" w:type="dxa"/>
            <w:vAlign w:val="center"/>
          </w:tcPr>
          <w:p w:rsidR="00F014A4" w:rsidRPr="00DB5516" w:rsidRDefault="00F014A4" w:rsidP="00F014A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3</w:t>
            </w:r>
          </w:p>
        </w:tc>
        <w:tc>
          <w:tcPr>
            <w:tcW w:w="3560" w:type="dxa"/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001420">
              <w:rPr>
                <w:rFonts w:ascii="Times New Roman" w:hAnsi="Times New Roman" w:cs="Times New Roman"/>
                <w:szCs w:val="21"/>
              </w:rPr>
              <w:t>ACCTACTTGCCCAACTGCTA</w:t>
            </w:r>
          </w:p>
        </w:tc>
        <w:tc>
          <w:tcPr>
            <w:tcW w:w="3517" w:type="dxa"/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001420">
              <w:rPr>
                <w:rFonts w:ascii="Times New Roman" w:hAnsi="Times New Roman" w:cs="Times New Roman"/>
                <w:szCs w:val="21"/>
              </w:rPr>
              <w:t>CCAAGGGGCTAAGACCACC</w:t>
            </w:r>
          </w:p>
        </w:tc>
        <w:tc>
          <w:tcPr>
            <w:tcW w:w="1116" w:type="dxa"/>
            <w:vAlign w:val="center"/>
          </w:tcPr>
          <w:p w:rsidR="00F014A4" w:rsidRPr="005D49F4" w:rsidRDefault="00F014A4" w:rsidP="00F01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1</w:t>
            </w:r>
          </w:p>
        </w:tc>
      </w:tr>
      <w:tr w:rsidR="00F014A4" w:rsidRPr="005D49F4" w:rsidTr="004C0E3A">
        <w:trPr>
          <w:jc w:val="center"/>
        </w:trPr>
        <w:tc>
          <w:tcPr>
            <w:tcW w:w="1111" w:type="dxa"/>
            <w:vAlign w:val="center"/>
          </w:tcPr>
          <w:p w:rsidR="00F014A4" w:rsidRPr="00DB5516" w:rsidRDefault="00F014A4" w:rsidP="00F014A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4</w:t>
            </w:r>
          </w:p>
        </w:tc>
        <w:tc>
          <w:tcPr>
            <w:tcW w:w="3560" w:type="dxa"/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001420">
              <w:rPr>
                <w:rFonts w:ascii="Times New Roman" w:hAnsi="Times New Roman" w:cs="Times New Roman"/>
                <w:szCs w:val="21"/>
              </w:rPr>
              <w:t>CTGCTTCTTCACCTCTAGCCC</w:t>
            </w:r>
          </w:p>
        </w:tc>
        <w:tc>
          <w:tcPr>
            <w:tcW w:w="3517" w:type="dxa"/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001420">
              <w:rPr>
                <w:rFonts w:ascii="Times New Roman" w:hAnsi="Times New Roman" w:cs="Times New Roman"/>
                <w:szCs w:val="21"/>
              </w:rPr>
              <w:t>CACAGGTGGGAAGATGCTGAT</w:t>
            </w:r>
          </w:p>
        </w:tc>
        <w:tc>
          <w:tcPr>
            <w:tcW w:w="1116" w:type="dxa"/>
            <w:vAlign w:val="center"/>
          </w:tcPr>
          <w:p w:rsidR="00F014A4" w:rsidRPr="005D49F4" w:rsidRDefault="00F014A4" w:rsidP="00F01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</w:t>
            </w:r>
          </w:p>
        </w:tc>
      </w:tr>
      <w:tr w:rsidR="00F014A4" w:rsidRPr="00F001EC" w:rsidTr="004C0E3A">
        <w:trPr>
          <w:jc w:val="center"/>
        </w:trPr>
        <w:tc>
          <w:tcPr>
            <w:tcW w:w="1111" w:type="dxa"/>
            <w:vAlign w:val="center"/>
          </w:tcPr>
          <w:p w:rsidR="00F014A4" w:rsidRPr="00F001EC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F001EC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F001EC">
              <w:rPr>
                <w:rFonts w:ascii="Times New Roman" w:hAnsi="Times New Roman" w:cs="Times New Roman" w:hint="eastAsia"/>
                <w:i/>
                <w:szCs w:val="21"/>
              </w:rPr>
              <w:t>trl</w:t>
            </w:r>
            <w:r w:rsidRPr="00F001E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1"/>
              </w:rPr>
              <w:t>S</w:t>
            </w:r>
          </w:p>
        </w:tc>
        <w:tc>
          <w:tcPr>
            <w:tcW w:w="3560" w:type="dxa"/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F001EC">
              <w:rPr>
                <w:rFonts w:ascii="Times New Roman" w:hAnsi="Times New Roman" w:cs="Times New Roman"/>
                <w:szCs w:val="21"/>
              </w:rPr>
              <w:t>GTCGCTTGATGGGACGAAGA</w:t>
            </w:r>
          </w:p>
        </w:tc>
        <w:tc>
          <w:tcPr>
            <w:tcW w:w="3517" w:type="dxa"/>
            <w:vAlign w:val="center"/>
          </w:tcPr>
          <w:p w:rsidR="00F014A4" w:rsidRPr="00D501E6" w:rsidRDefault="00F014A4" w:rsidP="00F014A4">
            <w:pPr>
              <w:rPr>
                <w:rFonts w:ascii="Times New Roman" w:hAnsi="Times New Roman" w:cs="Times New Roman"/>
                <w:szCs w:val="21"/>
              </w:rPr>
            </w:pPr>
            <w:r w:rsidRPr="00F001EC">
              <w:rPr>
                <w:rFonts w:ascii="Times New Roman" w:hAnsi="Times New Roman" w:cs="Times New Roman"/>
                <w:szCs w:val="21"/>
              </w:rPr>
              <w:t>TGTGGGGTTAACACGCTAGG</w:t>
            </w:r>
          </w:p>
        </w:tc>
        <w:tc>
          <w:tcPr>
            <w:tcW w:w="1116" w:type="dxa"/>
            <w:vAlign w:val="center"/>
          </w:tcPr>
          <w:p w:rsidR="00F014A4" w:rsidRPr="005D49F4" w:rsidRDefault="00F014A4" w:rsidP="00F01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9F4">
              <w:rPr>
                <w:rFonts w:ascii="Times New Roman" w:hAnsi="Times New Roman" w:cs="Times New Roman" w:hint="eastAsia"/>
                <w:szCs w:val="21"/>
              </w:rPr>
              <w:t>158</w:t>
            </w:r>
          </w:p>
        </w:tc>
      </w:tr>
    </w:tbl>
    <w:p w:rsidR="009A3D7E" w:rsidRPr="00F92CD4" w:rsidRDefault="009A3D7E" w:rsidP="001D6CC9">
      <w:pPr>
        <w:rPr>
          <w:rFonts w:ascii="Times New Roman" w:hAnsi="Times New Roman" w:cs="Times New Roman"/>
          <w:sz w:val="24"/>
          <w:szCs w:val="24"/>
        </w:rPr>
      </w:pPr>
    </w:p>
    <w:sectPr w:rsidR="009A3D7E" w:rsidRPr="00F92CD4" w:rsidSect="006D3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4B57" w:rsidRDefault="00B94B57" w:rsidP="001D6CC9">
      <w:r>
        <w:separator/>
      </w:r>
    </w:p>
  </w:endnote>
  <w:endnote w:type="continuationSeparator" w:id="0">
    <w:p w:rsidR="00B94B57" w:rsidRDefault="00B94B57" w:rsidP="001D6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4B57" w:rsidRDefault="00B94B57" w:rsidP="001D6CC9">
      <w:r>
        <w:separator/>
      </w:r>
    </w:p>
  </w:footnote>
  <w:footnote w:type="continuationSeparator" w:id="0">
    <w:p w:rsidR="00B94B57" w:rsidRDefault="00B94B57" w:rsidP="001D6C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DE14EC"/>
    <w:multiLevelType w:val="multilevel"/>
    <w:tmpl w:val="9A7E5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F4731F"/>
    <w:multiLevelType w:val="multilevel"/>
    <w:tmpl w:val="9698B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CC1"/>
    <w:rsid w:val="00000572"/>
    <w:rsid w:val="00001420"/>
    <w:rsid w:val="00002349"/>
    <w:rsid w:val="00005649"/>
    <w:rsid w:val="000102D3"/>
    <w:rsid w:val="00041055"/>
    <w:rsid w:val="00054ABD"/>
    <w:rsid w:val="00067462"/>
    <w:rsid w:val="00067755"/>
    <w:rsid w:val="00070F62"/>
    <w:rsid w:val="000843FB"/>
    <w:rsid w:val="000A0905"/>
    <w:rsid w:val="000B06B1"/>
    <w:rsid w:val="000B7B21"/>
    <w:rsid w:val="000C1F87"/>
    <w:rsid w:val="000D5D74"/>
    <w:rsid w:val="000E31DD"/>
    <w:rsid w:val="0012439F"/>
    <w:rsid w:val="00125E58"/>
    <w:rsid w:val="0014787D"/>
    <w:rsid w:val="00164E26"/>
    <w:rsid w:val="00171548"/>
    <w:rsid w:val="0017721C"/>
    <w:rsid w:val="001822CD"/>
    <w:rsid w:val="00183161"/>
    <w:rsid w:val="00183C1F"/>
    <w:rsid w:val="00184203"/>
    <w:rsid w:val="001915D4"/>
    <w:rsid w:val="001A04CF"/>
    <w:rsid w:val="001A37B1"/>
    <w:rsid w:val="001C50E2"/>
    <w:rsid w:val="001D6CC9"/>
    <w:rsid w:val="001E172A"/>
    <w:rsid w:val="001E22AA"/>
    <w:rsid w:val="0027229D"/>
    <w:rsid w:val="0027657E"/>
    <w:rsid w:val="002A2A00"/>
    <w:rsid w:val="002A2B64"/>
    <w:rsid w:val="002A396B"/>
    <w:rsid w:val="002A3B3B"/>
    <w:rsid w:val="002A7BC4"/>
    <w:rsid w:val="002B4BD0"/>
    <w:rsid w:val="002D1811"/>
    <w:rsid w:val="002E675C"/>
    <w:rsid w:val="002F0FFF"/>
    <w:rsid w:val="002F1B4F"/>
    <w:rsid w:val="00300623"/>
    <w:rsid w:val="00300BE1"/>
    <w:rsid w:val="0030797A"/>
    <w:rsid w:val="00310D12"/>
    <w:rsid w:val="00316CC1"/>
    <w:rsid w:val="00341B53"/>
    <w:rsid w:val="003478E8"/>
    <w:rsid w:val="00351301"/>
    <w:rsid w:val="003666EE"/>
    <w:rsid w:val="003929F7"/>
    <w:rsid w:val="00394BA0"/>
    <w:rsid w:val="003A2CE7"/>
    <w:rsid w:val="003A3974"/>
    <w:rsid w:val="003A40E3"/>
    <w:rsid w:val="003A41A9"/>
    <w:rsid w:val="003A6DA0"/>
    <w:rsid w:val="003A795B"/>
    <w:rsid w:val="003B1710"/>
    <w:rsid w:val="003B272D"/>
    <w:rsid w:val="003B40CB"/>
    <w:rsid w:val="003F14FE"/>
    <w:rsid w:val="003F2D7E"/>
    <w:rsid w:val="003F7DF9"/>
    <w:rsid w:val="00407C47"/>
    <w:rsid w:val="00410039"/>
    <w:rsid w:val="00412545"/>
    <w:rsid w:val="004223F9"/>
    <w:rsid w:val="00423125"/>
    <w:rsid w:val="00451955"/>
    <w:rsid w:val="0045386B"/>
    <w:rsid w:val="004563D1"/>
    <w:rsid w:val="00462840"/>
    <w:rsid w:val="00463DE8"/>
    <w:rsid w:val="004717AD"/>
    <w:rsid w:val="00473E7F"/>
    <w:rsid w:val="00481AEB"/>
    <w:rsid w:val="004949D1"/>
    <w:rsid w:val="004A7C6E"/>
    <w:rsid w:val="004B378D"/>
    <w:rsid w:val="004C0E3A"/>
    <w:rsid w:val="004C4150"/>
    <w:rsid w:val="004D05D4"/>
    <w:rsid w:val="004D0C6B"/>
    <w:rsid w:val="004D15C1"/>
    <w:rsid w:val="004E7C1C"/>
    <w:rsid w:val="004F3207"/>
    <w:rsid w:val="004F46A3"/>
    <w:rsid w:val="00524E79"/>
    <w:rsid w:val="0052524C"/>
    <w:rsid w:val="00535AEA"/>
    <w:rsid w:val="00546DCE"/>
    <w:rsid w:val="005525EB"/>
    <w:rsid w:val="00557939"/>
    <w:rsid w:val="005658AB"/>
    <w:rsid w:val="005748D6"/>
    <w:rsid w:val="00577B83"/>
    <w:rsid w:val="00581CC1"/>
    <w:rsid w:val="00584D28"/>
    <w:rsid w:val="005A4669"/>
    <w:rsid w:val="005B35B1"/>
    <w:rsid w:val="005B7374"/>
    <w:rsid w:val="005D1AD7"/>
    <w:rsid w:val="005D49F4"/>
    <w:rsid w:val="005E2D21"/>
    <w:rsid w:val="005F472E"/>
    <w:rsid w:val="0060230D"/>
    <w:rsid w:val="0060487D"/>
    <w:rsid w:val="006056FE"/>
    <w:rsid w:val="00615E9C"/>
    <w:rsid w:val="006234E2"/>
    <w:rsid w:val="00623BFD"/>
    <w:rsid w:val="006252E7"/>
    <w:rsid w:val="00626335"/>
    <w:rsid w:val="00630E77"/>
    <w:rsid w:val="0063598B"/>
    <w:rsid w:val="00651C5D"/>
    <w:rsid w:val="00665B1F"/>
    <w:rsid w:val="00667A47"/>
    <w:rsid w:val="006858AC"/>
    <w:rsid w:val="006910A9"/>
    <w:rsid w:val="00695FAE"/>
    <w:rsid w:val="00697257"/>
    <w:rsid w:val="006A175E"/>
    <w:rsid w:val="006C2135"/>
    <w:rsid w:val="006C21A9"/>
    <w:rsid w:val="006D3BB9"/>
    <w:rsid w:val="006D4555"/>
    <w:rsid w:val="006E029D"/>
    <w:rsid w:val="006F2DDA"/>
    <w:rsid w:val="007003A0"/>
    <w:rsid w:val="00706172"/>
    <w:rsid w:val="007071E0"/>
    <w:rsid w:val="00707F06"/>
    <w:rsid w:val="007116C3"/>
    <w:rsid w:val="00715FCE"/>
    <w:rsid w:val="00721934"/>
    <w:rsid w:val="007331D4"/>
    <w:rsid w:val="007370C3"/>
    <w:rsid w:val="00747912"/>
    <w:rsid w:val="00754B55"/>
    <w:rsid w:val="00765290"/>
    <w:rsid w:val="00776DE1"/>
    <w:rsid w:val="007849B4"/>
    <w:rsid w:val="00794138"/>
    <w:rsid w:val="007A043D"/>
    <w:rsid w:val="007A7FB3"/>
    <w:rsid w:val="007B52DF"/>
    <w:rsid w:val="007B5A25"/>
    <w:rsid w:val="007C4E8C"/>
    <w:rsid w:val="007E0CDF"/>
    <w:rsid w:val="007E3632"/>
    <w:rsid w:val="00805FB0"/>
    <w:rsid w:val="00863F2C"/>
    <w:rsid w:val="00865C95"/>
    <w:rsid w:val="00865F7E"/>
    <w:rsid w:val="00874FB3"/>
    <w:rsid w:val="008870F1"/>
    <w:rsid w:val="00891827"/>
    <w:rsid w:val="008A04C2"/>
    <w:rsid w:val="008A18C3"/>
    <w:rsid w:val="008B5645"/>
    <w:rsid w:val="008B7C85"/>
    <w:rsid w:val="008C4336"/>
    <w:rsid w:val="008C605D"/>
    <w:rsid w:val="008D25CB"/>
    <w:rsid w:val="008E1679"/>
    <w:rsid w:val="008E6BA7"/>
    <w:rsid w:val="0090319B"/>
    <w:rsid w:val="00913ACC"/>
    <w:rsid w:val="00921DF9"/>
    <w:rsid w:val="00934664"/>
    <w:rsid w:val="009362CD"/>
    <w:rsid w:val="00946332"/>
    <w:rsid w:val="00954EAD"/>
    <w:rsid w:val="00955CC6"/>
    <w:rsid w:val="0096025B"/>
    <w:rsid w:val="009651AD"/>
    <w:rsid w:val="00995CA4"/>
    <w:rsid w:val="009A3D7E"/>
    <w:rsid w:val="009B4FF3"/>
    <w:rsid w:val="009C313B"/>
    <w:rsid w:val="009D2DFD"/>
    <w:rsid w:val="009F61F3"/>
    <w:rsid w:val="00A02502"/>
    <w:rsid w:val="00A05923"/>
    <w:rsid w:val="00A0753F"/>
    <w:rsid w:val="00A12007"/>
    <w:rsid w:val="00A2460B"/>
    <w:rsid w:val="00A26CEA"/>
    <w:rsid w:val="00A30A1F"/>
    <w:rsid w:val="00A32CCA"/>
    <w:rsid w:val="00A42686"/>
    <w:rsid w:val="00A467A5"/>
    <w:rsid w:val="00A735FE"/>
    <w:rsid w:val="00A775C4"/>
    <w:rsid w:val="00A81355"/>
    <w:rsid w:val="00A931D2"/>
    <w:rsid w:val="00A94ACF"/>
    <w:rsid w:val="00A96444"/>
    <w:rsid w:val="00AA0A02"/>
    <w:rsid w:val="00AA2EB4"/>
    <w:rsid w:val="00AA6E55"/>
    <w:rsid w:val="00AA7A18"/>
    <w:rsid w:val="00AB16B2"/>
    <w:rsid w:val="00AC17B6"/>
    <w:rsid w:val="00AC50C6"/>
    <w:rsid w:val="00AC7E57"/>
    <w:rsid w:val="00AD0825"/>
    <w:rsid w:val="00AD14E8"/>
    <w:rsid w:val="00AE7DDA"/>
    <w:rsid w:val="00B059B7"/>
    <w:rsid w:val="00B07A46"/>
    <w:rsid w:val="00B12751"/>
    <w:rsid w:val="00B173CC"/>
    <w:rsid w:val="00B303C6"/>
    <w:rsid w:val="00B468D6"/>
    <w:rsid w:val="00B64EAD"/>
    <w:rsid w:val="00B71B6F"/>
    <w:rsid w:val="00B74F80"/>
    <w:rsid w:val="00B82A53"/>
    <w:rsid w:val="00B86AE0"/>
    <w:rsid w:val="00B87570"/>
    <w:rsid w:val="00B93F49"/>
    <w:rsid w:val="00B94B57"/>
    <w:rsid w:val="00B96544"/>
    <w:rsid w:val="00BA2C1F"/>
    <w:rsid w:val="00BB24A5"/>
    <w:rsid w:val="00BB6759"/>
    <w:rsid w:val="00BC31F4"/>
    <w:rsid w:val="00BC38BB"/>
    <w:rsid w:val="00BC41A5"/>
    <w:rsid w:val="00BC6B2F"/>
    <w:rsid w:val="00BD1A1F"/>
    <w:rsid w:val="00BD2A55"/>
    <w:rsid w:val="00BD4A25"/>
    <w:rsid w:val="00BD6A8C"/>
    <w:rsid w:val="00BE336F"/>
    <w:rsid w:val="00BE5CC2"/>
    <w:rsid w:val="00BF1D20"/>
    <w:rsid w:val="00BF4E1E"/>
    <w:rsid w:val="00C01AA4"/>
    <w:rsid w:val="00C03B28"/>
    <w:rsid w:val="00C05A25"/>
    <w:rsid w:val="00C05C57"/>
    <w:rsid w:val="00C1260A"/>
    <w:rsid w:val="00C159F7"/>
    <w:rsid w:val="00C24111"/>
    <w:rsid w:val="00C268C2"/>
    <w:rsid w:val="00C30BA7"/>
    <w:rsid w:val="00C34D35"/>
    <w:rsid w:val="00C37B6B"/>
    <w:rsid w:val="00C41F61"/>
    <w:rsid w:val="00C424CF"/>
    <w:rsid w:val="00C425B2"/>
    <w:rsid w:val="00C5069E"/>
    <w:rsid w:val="00C72F38"/>
    <w:rsid w:val="00C75028"/>
    <w:rsid w:val="00C8432F"/>
    <w:rsid w:val="00C8493B"/>
    <w:rsid w:val="00C856AA"/>
    <w:rsid w:val="00C93435"/>
    <w:rsid w:val="00CA7AA9"/>
    <w:rsid w:val="00CB56F8"/>
    <w:rsid w:val="00CB7724"/>
    <w:rsid w:val="00CC0C96"/>
    <w:rsid w:val="00CC3290"/>
    <w:rsid w:val="00CC3907"/>
    <w:rsid w:val="00CE2F90"/>
    <w:rsid w:val="00CE68A0"/>
    <w:rsid w:val="00D15A4F"/>
    <w:rsid w:val="00D25A73"/>
    <w:rsid w:val="00D261F0"/>
    <w:rsid w:val="00D3446F"/>
    <w:rsid w:val="00D501E6"/>
    <w:rsid w:val="00D510AA"/>
    <w:rsid w:val="00D565B9"/>
    <w:rsid w:val="00D613D6"/>
    <w:rsid w:val="00D73C5D"/>
    <w:rsid w:val="00D808C0"/>
    <w:rsid w:val="00D85815"/>
    <w:rsid w:val="00D87865"/>
    <w:rsid w:val="00D924E7"/>
    <w:rsid w:val="00D977F0"/>
    <w:rsid w:val="00DA057E"/>
    <w:rsid w:val="00DB5516"/>
    <w:rsid w:val="00DC6CBD"/>
    <w:rsid w:val="00DD1909"/>
    <w:rsid w:val="00DD3496"/>
    <w:rsid w:val="00DD6C56"/>
    <w:rsid w:val="00DF566A"/>
    <w:rsid w:val="00E01381"/>
    <w:rsid w:val="00E04915"/>
    <w:rsid w:val="00E04D32"/>
    <w:rsid w:val="00E066B2"/>
    <w:rsid w:val="00E13E22"/>
    <w:rsid w:val="00E258C6"/>
    <w:rsid w:val="00E272C4"/>
    <w:rsid w:val="00E33B3D"/>
    <w:rsid w:val="00E36216"/>
    <w:rsid w:val="00E41B9A"/>
    <w:rsid w:val="00E443D8"/>
    <w:rsid w:val="00E47FAF"/>
    <w:rsid w:val="00E7029C"/>
    <w:rsid w:val="00E7698C"/>
    <w:rsid w:val="00E85DF1"/>
    <w:rsid w:val="00E8632C"/>
    <w:rsid w:val="00E97F20"/>
    <w:rsid w:val="00EC2C6F"/>
    <w:rsid w:val="00EC2E07"/>
    <w:rsid w:val="00ED55AB"/>
    <w:rsid w:val="00EE5525"/>
    <w:rsid w:val="00EF564E"/>
    <w:rsid w:val="00F001EC"/>
    <w:rsid w:val="00F014A4"/>
    <w:rsid w:val="00F1513D"/>
    <w:rsid w:val="00F16EB5"/>
    <w:rsid w:val="00F17EE9"/>
    <w:rsid w:val="00F221EB"/>
    <w:rsid w:val="00F33788"/>
    <w:rsid w:val="00F527A7"/>
    <w:rsid w:val="00F57460"/>
    <w:rsid w:val="00F5783E"/>
    <w:rsid w:val="00F6370A"/>
    <w:rsid w:val="00F6776E"/>
    <w:rsid w:val="00F70333"/>
    <w:rsid w:val="00F71B9C"/>
    <w:rsid w:val="00F73CD2"/>
    <w:rsid w:val="00F90BCF"/>
    <w:rsid w:val="00F92CD4"/>
    <w:rsid w:val="00FA007E"/>
    <w:rsid w:val="00FA0576"/>
    <w:rsid w:val="00FA0B87"/>
    <w:rsid w:val="00FC2602"/>
    <w:rsid w:val="00FC5276"/>
    <w:rsid w:val="00FD3A62"/>
    <w:rsid w:val="00FD44DA"/>
    <w:rsid w:val="00FE3B73"/>
    <w:rsid w:val="00FE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E825F5-BEA8-4E1B-8399-7F767AECF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CC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F7DF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5">
    <w:name w:val="heading 5"/>
    <w:basedOn w:val="a"/>
    <w:next w:val="a"/>
    <w:link w:val="5Char"/>
    <w:uiPriority w:val="9"/>
    <w:unhideWhenUsed/>
    <w:qFormat/>
    <w:rsid w:val="00C856A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6C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6CC9"/>
    <w:rPr>
      <w:sz w:val="18"/>
      <w:szCs w:val="18"/>
    </w:rPr>
  </w:style>
  <w:style w:type="table" w:styleId="a5">
    <w:name w:val="Table Grid"/>
    <w:basedOn w:val="a1"/>
    <w:uiPriority w:val="39"/>
    <w:rsid w:val="00F92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0C1F87"/>
    <w:rPr>
      <w:i/>
      <w:iCs/>
    </w:rPr>
  </w:style>
  <w:style w:type="character" w:customStyle="1" w:styleId="apple-converted-space">
    <w:name w:val="apple-converted-space"/>
    <w:basedOn w:val="a0"/>
    <w:rsid w:val="000C1F87"/>
  </w:style>
  <w:style w:type="paragraph" w:styleId="HTML">
    <w:name w:val="HTML Preformatted"/>
    <w:basedOn w:val="a"/>
    <w:link w:val="HTMLChar"/>
    <w:uiPriority w:val="99"/>
    <w:unhideWhenUsed/>
    <w:rsid w:val="008E6BA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E6BA7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3F7DF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5Char">
    <w:name w:val="标题 5 Char"/>
    <w:basedOn w:val="a0"/>
    <w:link w:val="5"/>
    <w:uiPriority w:val="9"/>
    <w:rsid w:val="00C856AA"/>
    <w:rPr>
      <w:b/>
      <w:bCs/>
      <w:sz w:val="28"/>
      <w:szCs w:val="28"/>
    </w:rPr>
  </w:style>
  <w:style w:type="character" w:customStyle="1" w:styleId="blue">
    <w:name w:val="blue"/>
    <w:basedOn w:val="a0"/>
    <w:rsid w:val="00C856AA"/>
  </w:style>
  <w:style w:type="character" w:customStyle="1" w:styleId="catalogno">
    <w:name w:val="catalogno"/>
    <w:basedOn w:val="a0"/>
    <w:rsid w:val="00651C5D"/>
  </w:style>
  <w:style w:type="character" w:styleId="a7">
    <w:name w:val="Strong"/>
    <w:basedOn w:val="a0"/>
    <w:uiPriority w:val="22"/>
    <w:qFormat/>
    <w:rsid w:val="00695F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tgcn.com/products/b-cat-Antibody-51067-2-AP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531C0-73CC-465F-BC57-9C7B611B1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4</TotalTime>
  <Pages>7</Pages>
  <Words>1687</Words>
  <Characters>9618</Characters>
  <Application>Microsoft Office Word</Application>
  <DocSecurity>0</DocSecurity>
  <Lines>80</Lines>
  <Paragraphs>22</Paragraphs>
  <ScaleCrop>false</ScaleCrop>
  <Company/>
  <LinksUpToDate>false</LinksUpToDate>
  <CharactersWithSpaces>1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ang</dc:creator>
  <cp:keywords/>
  <dc:description/>
  <cp:lastModifiedBy>menglang</cp:lastModifiedBy>
  <cp:revision>171</cp:revision>
  <cp:lastPrinted>2017-01-23T08:45:00Z</cp:lastPrinted>
  <dcterms:created xsi:type="dcterms:W3CDTF">2017-01-23T08:12:00Z</dcterms:created>
  <dcterms:modified xsi:type="dcterms:W3CDTF">2018-11-20T09:25:00Z</dcterms:modified>
</cp:coreProperties>
</file>